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A6584" w14:textId="77777777" w:rsidR="00A43599" w:rsidRDefault="00A43599"/>
    <w:p w14:paraId="3A003F2D" w14:textId="77777777" w:rsidR="00957F0F" w:rsidRPr="0015457F" w:rsidRDefault="00957F0F" w:rsidP="00957F0F">
      <w:r w:rsidRPr="0015457F">
        <w:rPr>
          <w:noProof/>
        </w:rPr>
        <w:drawing>
          <wp:inline distT="0" distB="0" distL="0" distR="0" wp14:anchorId="518E9BF7" wp14:editId="0B00FE10">
            <wp:extent cx="8860790" cy="4585538"/>
            <wp:effectExtent l="0" t="0" r="0" b="5715"/>
            <wp:docPr id="1699362281" name="Picture 4" descr="日程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362281" name="Picture 4" descr="日程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3322" cy="4592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84798A" w14:textId="77777777" w:rsidR="00957F0F" w:rsidRPr="0015457F" w:rsidRDefault="00957F0F" w:rsidP="00957F0F">
      <w:pPr>
        <w:rPr>
          <w:sz w:val="24"/>
          <w:szCs w:val="24"/>
        </w:rPr>
      </w:pPr>
      <w:r w:rsidRPr="0015457F">
        <w:rPr>
          <w:sz w:val="24"/>
          <w:szCs w:val="24"/>
        </w:rPr>
        <w:lastRenderedPageBreak/>
        <w:t xml:space="preserve">BMI: body mass index; OSA: obstructive sleep </w:t>
      </w:r>
      <w:proofErr w:type="spellStart"/>
      <w:r w:rsidRPr="0015457F">
        <w:rPr>
          <w:sz w:val="24"/>
          <w:szCs w:val="24"/>
        </w:rPr>
        <w:t>apnea</w:t>
      </w:r>
      <w:proofErr w:type="spellEnd"/>
      <w:r w:rsidRPr="0015457F">
        <w:rPr>
          <w:sz w:val="24"/>
          <w:szCs w:val="24"/>
        </w:rPr>
        <w:t xml:space="preserve">; CKD: chronic kidney disease; CCF: congestive cardiac failure; VDD: vitamin D deficiency; 25(OH)D: 25-hydroxyvitamin D; </w:t>
      </w:r>
      <w:proofErr w:type="spellStart"/>
      <w:r w:rsidRPr="0015457F">
        <w:rPr>
          <w:sz w:val="24"/>
          <w:szCs w:val="24"/>
        </w:rPr>
        <w:t>nVDD</w:t>
      </w:r>
      <w:proofErr w:type="spellEnd"/>
      <w:r w:rsidRPr="0015457F">
        <w:rPr>
          <w:sz w:val="24"/>
          <w:szCs w:val="24"/>
        </w:rPr>
        <w:t xml:space="preserve">: non-vitamin D deficiency; </w:t>
      </w:r>
      <w:proofErr w:type="spellStart"/>
      <w:r w:rsidRPr="0015457F">
        <w:rPr>
          <w:sz w:val="24"/>
          <w:szCs w:val="24"/>
        </w:rPr>
        <w:t>hsCRP</w:t>
      </w:r>
      <w:proofErr w:type="spellEnd"/>
      <w:r w:rsidRPr="0015457F">
        <w:rPr>
          <w:sz w:val="24"/>
          <w:szCs w:val="24"/>
        </w:rPr>
        <w:t>: high-sensitivity C-reactive protein; BAFMD: brachial artery flow-mediated dilatation</w:t>
      </w:r>
    </w:p>
    <w:p w14:paraId="133774F5" w14:textId="73BFA2D2" w:rsidR="00957F0F" w:rsidRPr="0015457F" w:rsidRDefault="00957F0F" w:rsidP="00957F0F">
      <w:pPr>
        <w:rPr>
          <w:rFonts w:hint="eastAsia"/>
          <w:b/>
          <w:bCs/>
          <w:sz w:val="24"/>
          <w:szCs w:val="24"/>
        </w:rPr>
      </w:pPr>
      <w:bookmarkStart w:id="0" w:name="OLE_LINK2"/>
      <w:r w:rsidRPr="0015457F">
        <w:rPr>
          <w:b/>
          <w:bCs/>
          <w:sz w:val="24"/>
          <w:szCs w:val="24"/>
        </w:rPr>
        <w:t>Supp</w:t>
      </w:r>
      <w:r w:rsidRPr="0015457F">
        <w:rPr>
          <w:rFonts w:hint="eastAsia"/>
          <w:b/>
          <w:bCs/>
          <w:sz w:val="24"/>
          <w:szCs w:val="24"/>
        </w:rPr>
        <w:t>lementary</w:t>
      </w:r>
      <w:r w:rsidRPr="0015457F">
        <w:rPr>
          <w:b/>
          <w:bCs/>
          <w:sz w:val="24"/>
          <w:szCs w:val="24"/>
        </w:rPr>
        <w:t xml:space="preserve"> </w:t>
      </w:r>
      <w:bookmarkEnd w:id="0"/>
      <w:r w:rsidRPr="0015457F">
        <w:rPr>
          <w:b/>
          <w:bCs/>
          <w:sz w:val="24"/>
          <w:szCs w:val="24"/>
        </w:rPr>
        <w:t>Figure 1</w:t>
      </w:r>
      <w:r w:rsidRPr="0015457F">
        <w:rPr>
          <w:rFonts w:hint="eastAsia"/>
          <w:b/>
          <w:bCs/>
          <w:sz w:val="24"/>
          <w:szCs w:val="24"/>
        </w:rPr>
        <w:t xml:space="preserve"> The </w:t>
      </w:r>
      <w:r w:rsidRPr="0015457F">
        <w:rPr>
          <w:b/>
          <w:bCs/>
          <w:sz w:val="24"/>
          <w:szCs w:val="24"/>
        </w:rPr>
        <w:t>recruitment</w:t>
      </w:r>
      <w:r w:rsidRPr="0015457F">
        <w:rPr>
          <w:rFonts w:hint="eastAsia"/>
          <w:b/>
          <w:bCs/>
          <w:sz w:val="24"/>
          <w:szCs w:val="24"/>
        </w:rPr>
        <w:t xml:space="preserve"> of patients </w:t>
      </w:r>
    </w:p>
    <w:p w14:paraId="4E772711" w14:textId="77777777" w:rsidR="00CE0295" w:rsidRPr="0015457F" w:rsidRDefault="00CE0295">
      <w:pPr>
        <w:sectPr w:rsidR="00CE0295" w:rsidRPr="0015457F" w:rsidSect="00957F0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5B3C0E" w14:textId="3F7E4D0C" w:rsidR="00CF5A43" w:rsidRPr="0015457F" w:rsidRDefault="00B51C06" w:rsidP="00CF5A43">
      <w:r w:rsidRPr="0015457F">
        <w:rPr>
          <w:b/>
          <w:bCs/>
        </w:rPr>
        <w:lastRenderedPageBreak/>
        <w:t xml:space="preserve">Supplementary </w:t>
      </w:r>
      <w:r w:rsidRPr="0015457F">
        <w:rPr>
          <w:rFonts w:hint="eastAsia"/>
          <w:b/>
          <w:bCs/>
        </w:rPr>
        <w:t>T</w:t>
      </w:r>
      <w:r w:rsidR="00CF5A43" w:rsidRPr="0015457F">
        <w:rPr>
          <w:b/>
          <w:bCs/>
        </w:rPr>
        <w:t>able 1</w:t>
      </w:r>
      <w:r w:rsidR="00CF5A43" w:rsidRPr="0015457F">
        <w:t xml:space="preserve">: Mean ± SD and range of short- and long-term HRV parameters summarized from available cross-sectional studies data </w:t>
      </w:r>
    </w:p>
    <w:tbl>
      <w:tblPr>
        <w:tblStyle w:val="ae"/>
        <w:tblW w:w="9067" w:type="dxa"/>
        <w:tblLook w:val="04A0" w:firstRow="1" w:lastRow="0" w:firstColumn="1" w:lastColumn="0" w:noHBand="0" w:noVBand="1"/>
      </w:tblPr>
      <w:tblGrid>
        <w:gridCol w:w="3005"/>
        <w:gridCol w:w="6062"/>
      </w:tblGrid>
      <w:tr w:rsidR="00CF5A43" w:rsidRPr="0015457F" w14:paraId="1477FBD2" w14:textId="77777777" w:rsidTr="00572EF8"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491BDE8B" w14:textId="77777777" w:rsidR="00CF5A43" w:rsidRPr="0015457F" w:rsidRDefault="00CF5A43" w:rsidP="00B51C06">
            <w:pPr>
              <w:tabs>
                <w:tab w:val="left" w:pos="930"/>
              </w:tabs>
              <w:rPr>
                <w:i/>
                <w:iCs/>
              </w:rPr>
            </w:pPr>
            <w:r w:rsidRPr="0015457F">
              <w:rPr>
                <w:i/>
                <w:iCs/>
              </w:rPr>
              <w:t>HRV measures</w:t>
            </w:r>
          </w:p>
        </w:tc>
        <w:tc>
          <w:tcPr>
            <w:tcW w:w="6062" w:type="dxa"/>
            <w:tcBorders>
              <w:left w:val="nil"/>
              <w:bottom w:val="single" w:sz="4" w:space="0" w:color="auto"/>
              <w:right w:val="nil"/>
            </w:tcBorders>
          </w:tcPr>
          <w:p w14:paraId="4D356532" w14:textId="77777777" w:rsidR="00CF5A43" w:rsidRPr="0015457F" w:rsidRDefault="00CF5A43" w:rsidP="00B51C06">
            <w:pPr>
              <w:rPr>
                <w:i/>
                <w:iCs/>
              </w:rPr>
            </w:pPr>
            <w:r w:rsidRPr="0015457F">
              <w:rPr>
                <w:i/>
                <w:iCs/>
              </w:rPr>
              <w:t>Normal values/ranges</w:t>
            </w:r>
          </w:p>
        </w:tc>
      </w:tr>
      <w:tr w:rsidR="00CF5A43" w:rsidRPr="0015457F" w14:paraId="36EA0CEF" w14:textId="77777777" w:rsidTr="00572EF8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5A0453CC" w14:textId="77777777" w:rsidR="00CF5A43" w:rsidRPr="0015457F" w:rsidRDefault="00CF5A43" w:rsidP="00B51C06">
            <w:pPr>
              <w:tabs>
                <w:tab w:val="left" w:pos="930"/>
              </w:tabs>
              <w:rPr>
                <w:i/>
                <w:iCs/>
              </w:rPr>
            </w:pPr>
            <w:r w:rsidRPr="0015457F">
              <w:rPr>
                <w:i/>
                <w:iCs/>
              </w:rPr>
              <w:t>Short-term</w:t>
            </w:r>
          </w:p>
        </w:tc>
        <w:tc>
          <w:tcPr>
            <w:tcW w:w="6062" w:type="dxa"/>
            <w:tcBorders>
              <w:left w:val="nil"/>
              <w:bottom w:val="nil"/>
              <w:right w:val="nil"/>
            </w:tcBorders>
          </w:tcPr>
          <w:p w14:paraId="730F8EE6" w14:textId="77777777" w:rsidR="00CF5A43" w:rsidRPr="0015457F" w:rsidRDefault="00CF5A43" w:rsidP="00B51C06">
            <w:pPr>
              <w:rPr>
                <w:i/>
                <w:iCs/>
              </w:rPr>
            </w:pPr>
          </w:p>
        </w:tc>
      </w:tr>
      <w:tr w:rsidR="00CF5A43" w:rsidRPr="0015457F" w14:paraId="0E1D9E2A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BFEFE92" w14:textId="77777777" w:rsidR="00CF5A43" w:rsidRPr="0015457F" w:rsidRDefault="00CF5A43" w:rsidP="00B51C06">
            <w:r w:rsidRPr="0015457F">
              <w:t>SDNN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14:paraId="10790766" w14:textId="77777777" w:rsidR="00CF5A43" w:rsidRPr="0015457F" w:rsidRDefault="00CF5A43" w:rsidP="00B51C06">
            <w:r w:rsidRPr="0015457F">
              <w:t>32-93</w:t>
            </w:r>
          </w:p>
        </w:tc>
      </w:tr>
      <w:tr w:rsidR="00CF5A43" w:rsidRPr="0015457F" w14:paraId="27C1BE7E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1495706" w14:textId="77777777" w:rsidR="00CF5A43" w:rsidRPr="0015457F" w:rsidRDefault="00CF5A43" w:rsidP="00B51C06">
            <w:pPr>
              <w:tabs>
                <w:tab w:val="left" w:pos="930"/>
              </w:tabs>
            </w:pPr>
            <w:r w:rsidRPr="0015457F">
              <w:t>Mean RR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14:paraId="159C49A3" w14:textId="77777777" w:rsidR="00CF5A43" w:rsidRPr="0015457F" w:rsidRDefault="00CF5A43" w:rsidP="00B51C06">
            <w:r w:rsidRPr="0015457F">
              <w:t>785-1160</w:t>
            </w:r>
          </w:p>
        </w:tc>
      </w:tr>
      <w:tr w:rsidR="00CF5A43" w:rsidRPr="0015457F" w14:paraId="06F6732D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EB5BE2A" w14:textId="77777777" w:rsidR="00CF5A43" w:rsidRPr="0015457F" w:rsidRDefault="00CF5A43" w:rsidP="00B51C06">
            <w:r w:rsidRPr="0015457F">
              <w:t>RMSSD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14:paraId="2D4D3BA8" w14:textId="77777777" w:rsidR="00CF5A43" w:rsidRPr="0015457F" w:rsidRDefault="00CF5A43" w:rsidP="00B51C06">
            <w:r w:rsidRPr="0015457F">
              <w:t>19-75</w:t>
            </w:r>
          </w:p>
        </w:tc>
      </w:tr>
      <w:tr w:rsidR="00CF5A43" w:rsidRPr="0015457F" w14:paraId="292579A8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7AD4257" w14:textId="77777777" w:rsidR="00CF5A43" w:rsidRPr="0015457F" w:rsidRDefault="00CF5A43" w:rsidP="00B51C06">
            <w:r w:rsidRPr="0015457F">
              <w:t>Stress index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14:paraId="0CD6D7E7" w14:textId="77777777" w:rsidR="00CF5A43" w:rsidRPr="0015457F" w:rsidRDefault="00CF5A43" w:rsidP="00B51C06">
            <w:r w:rsidRPr="0015457F">
              <w:t>7-12</w:t>
            </w:r>
          </w:p>
        </w:tc>
      </w:tr>
      <w:tr w:rsidR="00CF5A43" w:rsidRPr="0015457F" w14:paraId="3B99B577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DB8F97A" w14:textId="77777777" w:rsidR="00CF5A43" w:rsidRPr="0015457F" w:rsidRDefault="00CF5A43" w:rsidP="00B51C06"/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14:paraId="5C476FD2" w14:textId="77777777" w:rsidR="00CF5A43" w:rsidRPr="0015457F" w:rsidRDefault="00CF5A43" w:rsidP="00B51C06"/>
        </w:tc>
      </w:tr>
      <w:tr w:rsidR="00CF5A43" w:rsidRPr="0015457F" w14:paraId="7E5E8972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2D35878" w14:textId="77777777" w:rsidR="00CF5A43" w:rsidRPr="0015457F" w:rsidRDefault="00CF5A43" w:rsidP="00B51C06">
            <w:pPr>
              <w:rPr>
                <w:i/>
                <w:iCs/>
              </w:rPr>
            </w:pPr>
            <w:r w:rsidRPr="0015457F">
              <w:rPr>
                <w:i/>
                <w:iCs/>
              </w:rPr>
              <w:t>Long-term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14:paraId="50F5BCF3" w14:textId="77777777" w:rsidR="00CF5A43" w:rsidRPr="0015457F" w:rsidRDefault="00CF5A43" w:rsidP="00B51C06"/>
        </w:tc>
      </w:tr>
      <w:tr w:rsidR="00CF5A43" w:rsidRPr="0015457F" w14:paraId="39D27A03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BCBCC15" w14:textId="77777777" w:rsidR="00CF5A43" w:rsidRPr="0015457F" w:rsidRDefault="00CF5A43" w:rsidP="00B51C06">
            <w:r w:rsidRPr="0015457F">
              <w:t>SDNN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14:paraId="24610A3D" w14:textId="77777777" w:rsidR="00CF5A43" w:rsidRPr="0015457F" w:rsidRDefault="00CF5A43" w:rsidP="00B51C06">
            <w:r w:rsidRPr="0015457F">
              <w:t>141±39</w:t>
            </w:r>
          </w:p>
        </w:tc>
      </w:tr>
      <w:tr w:rsidR="00CF5A43" w:rsidRPr="0015457F" w14:paraId="5C2784CC" w14:textId="77777777" w:rsidTr="00572EF8"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5A9F933D" w14:textId="77777777" w:rsidR="00CF5A43" w:rsidRPr="0015457F" w:rsidRDefault="00CF5A43" w:rsidP="00B51C06">
            <w:r w:rsidRPr="0015457F">
              <w:t>SDANN</w:t>
            </w:r>
          </w:p>
        </w:tc>
        <w:tc>
          <w:tcPr>
            <w:tcW w:w="6062" w:type="dxa"/>
            <w:tcBorders>
              <w:top w:val="nil"/>
              <w:left w:val="nil"/>
              <w:right w:val="nil"/>
            </w:tcBorders>
          </w:tcPr>
          <w:p w14:paraId="36E0764F" w14:textId="77777777" w:rsidR="00CF5A43" w:rsidRPr="0015457F" w:rsidRDefault="00CF5A43" w:rsidP="00B51C06">
            <w:r w:rsidRPr="0015457F">
              <w:t>127±35</w:t>
            </w:r>
          </w:p>
        </w:tc>
      </w:tr>
    </w:tbl>
    <w:p w14:paraId="731E669D" w14:textId="77777777" w:rsidR="00CF5A43" w:rsidRPr="0015457F" w:rsidRDefault="00CF5A43" w:rsidP="00CF5A43"/>
    <w:p w14:paraId="70539370" w14:textId="77777777" w:rsidR="00CF5A43" w:rsidRPr="0015457F" w:rsidRDefault="00CF5A43" w:rsidP="00CF5A43">
      <w:r w:rsidRPr="0015457F">
        <w:rPr>
          <w:sz w:val="24"/>
          <w:szCs w:val="24"/>
        </w:rPr>
        <w:t>SDNN: standard deviation of the NN intervals; RMSSD: square root of the mean of the squares of successive NN interval differences; SDANN: standard deviation of 5-minute average NN intervals</w:t>
      </w:r>
    </w:p>
    <w:p w14:paraId="23421A86" w14:textId="77777777" w:rsidR="00957F0F" w:rsidRPr="0015457F" w:rsidRDefault="00957F0F"/>
    <w:p w14:paraId="2C72C7CA" w14:textId="4A675637" w:rsidR="00CF5A43" w:rsidRPr="0015457F" w:rsidRDefault="00CF5A43">
      <w:pPr>
        <w:spacing w:after="0" w:line="240" w:lineRule="auto"/>
      </w:pPr>
      <w:r w:rsidRPr="0015457F">
        <w:br w:type="page"/>
      </w:r>
    </w:p>
    <w:p w14:paraId="748997D1" w14:textId="02CC0189" w:rsidR="00CF5A43" w:rsidRPr="0015457F" w:rsidRDefault="006E4BE6" w:rsidP="00CF5A43">
      <w:r w:rsidRPr="0015457F">
        <w:rPr>
          <w:b/>
          <w:bCs/>
        </w:rPr>
        <w:lastRenderedPageBreak/>
        <w:t xml:space="preserve">Supplementary </w:t>
      </w:r>
      <w:r w:rsidRPr="0015457F">
        <w:rPr>
          <w:rFonts w:hint="eastAsia"/>
          <w:b/>
          <w:bCs/>
        </w:rPr>
        <w:t>T</w:t>
      </w:r>
      <w:r w:rsidR="00CF5A43" w:rsidRPr="0015457F">
        <w:rPr>
          <w:b/>
          <w:bCs/>
        </w:rPr>
        <w:t>able 2</w:t>
      </w:r>
      <w:r w:rsidR="00CF5A43" w:rsidRPr="0015457F">
        <w:t xml:space="preserve">: Parasympathetic nervous system and sympathetic nervous system zones interpretation and stress index normal range (from </w:t>
      </w:r>
      <w:proofErr w:type="spellStart"/>
      <w:r w:rsidR="00CF5A43" w:rsidRPr="0015457F">
        <w:t>Kubios</w:t>
      </w:r>
      <w:proofErr w:type="spellEnd"/>
      <w:r w:rsidR="00CF5A43" w:rsidRPr="0015457F">
        <w:t xml:space="preserve"> user guide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F5A43" w:rsidRPr="0015457F" w14:paraId="62E81F8D" w14:textId="77777777" w:rsidTr="00572EF8"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5D9230B9" w14:textId="77777777" w:rsidR="00CF5A43" w:rsidRPr="0015457F" w:rsidRDefault="00CF5A43" w:rsidP="00572EF8">
            <w:pPr>
              <w:jc w:val="center"/>
              <w:rPr>
                <w:i/>
                <w:iCs/>
              </w:rPr>
            </w:pPr>
            <w:r w:rsidRPr="0015457F">
              <w:rPr>
                <w:i/>
                <w:iCs/>
              </w:rPr>
              <w:t>PNS zone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4C641687" w14:textId="77777777" w:rsidR="00CF5A43" w:rsidRPr="0015457F" w:rsidRDefault="00CF5A43" w:rsidP="00572EF8">
            <w:pPr>
              <w:jc w:val="center"/>
              <w:rPr>
                <w:i/>
                <w:iCs/>
              </w:rPr>
            </w:pPr>
            <w:r w:rsidRPr="0015457F">
              <w:rPr>
                <w:i/>
                <w:iCs/>
              </w:rPr>
              <w:t>Interpretation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36C11368" w14:textId="77777777" w:rsidR="00CF5A43" w:rsidRPr="0015457F" w:rsidRDefault="00CF5A43" w:rsidP="00572EF8">
            <w:pPr>
              <w:jc w:val="center"/>
              <w:rPr>
                <w:i/>
                <w:iCs/>
              </w:rPr>
            </w:pPr>
            <w:r w:rsidRPr="0015457F">
              <w:rPr>
                <w:i/>
                <w:iCs/>
              </w:rPr>
              <w:t>SNS zone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281258DF" w14:textId="77777777" w:rsidR="00CF5A43" w:rsidRPr="0015457F" w:rsidRDefault="00CF5A43" w:rsidP="00572EF8">
            <w:pPr>
              <w:jc w:val="center"/>
              <w:rPr>
                <w:i/>
                <w:iCs/>
              </w:rPr>
            </w:pPr>
            <w:r w:rsidRPr="0015457F">
              <w:rPr>
                <w:i/>
                <w:iCs/>
              </w:rPr>
              <w:t>Interpretation</w:t>
            </w:r>
          </w:p>
        </w:tc>
      </w:tr>
      <w:tr w:rsidR="00CF5A43" w:rsidRPr="0015457F" w14:paraId="7995062F" w14:textId="77777777" w:rsidTr="00572EF8"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7E0F5B6E" w14:textId="77777777" w:rsidR="00CF5A43" w:rsidRPr="0015457F" w:rsidRDefault="00CF5A43" w:rsidP="00572EF8">
            <w:r w:rsidRPr="0015457F">
              <w:t>&lt;-2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2E338ACA" w14:textId="77777777" w:rsidR="00CF5A43" w:rsidRPr="0015457F" w:rsidRDefault="00CF5A43" w:rsidP="00572EF8">
            <w:pPr>
              <w:jc w:val="center"/>
            </w:pPr>
            <w:r w:rsidRPr="0015457F">
              <w:t>Very low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0A603CBB" w14:textId="77777777" w:rsidR="00CF5A43" w:rsidRPr="0015457F" w:rsidRDefault="00CF5A43" w:rsidP="00572EF8">
            <w:r w:rsidRPr="0015457F">
              <w:t>&gt;2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29068124" w14:textId="77777777" w:rsidR="00CF5A43" w:rsidRPr="0015457F" w:rsidRDefault="00CF5A43" w:rsidP="00572EF8">
            <w:pPr>
              <w:jc w:val="center"/>
            </w:pPr>
            <w:r w:rsidRPr="0015457F">
              <w:t>Very high</w:t>
            </w:r>
          </w:p>
        </w:tc>
      </w:tr>
      <w:tr w:rsidR="00CF5A43" w:rsidRPr="0015457F" w14:paraId="0DC996C6" w14:textId="77777777" w:rsidTr="00572EF8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51B3D8C" w14:textId="77777777" w:rsidR="00CF5A43" w:rsidRPr="0015457F" w:rsidRDefault="00CF5A43" w:rsidP="00572EF8">
            <w:r w:rsidRPr="0015457F">
              <w:t>-2 to -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1150317" w14:textId="77777777" w:rsidR="00CF5A43" w:rsidRPr="0015457F" w:rsidRDefault="00CF5A43" w:rsidP="00572EF8">
            <w:pPr>
              <w:jc w:val="center"/>
            </w:pPr>
            <w:r w:rsidRPr="0015457F">
              <w:t>Low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E248462" w14:textId="77777777" w:rsidR="00CF5A43" w:rsidRPr="0015457F" w:rsidRDefault="00CF5A43" w:rsidP="00572EF8">
            <w:r w:rsidRPr="0015457F">
              <w:t>1 to 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9F7AD8B" w14:textId="77777777" w:rsidR="00CF5A43" w:rsidRPr="0015457F" w:rsidRDefault="00CF5A43" w:rsidP="00572EF8">
            <w:pPr>
              <w:jc w:val="center"/>
            </w:pPr>
            <w:r w:rsidRPr="0015457F">
              <w:t>High</w:t>
            </w:r>
          </w:p>
        </w:tc>
      </w:tr>
      <w:tr w:rsidR="00CF5A43" w:rsidRPr="0015457F" w14:paraId="350F3E59" w14:textId="77777777" w:rsidTr="00572EF8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9A9E547" w14:textId="77777777" w:rsidR="00CF5A43" w:rsidRPr="0015457F" w:rsidRDefault="00CF5A43" w:rsidP="00572EF8">
            <w:r w:rsidRPr="0015457F">
              <w:t>-1 to 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5CD82DF" w14:textId="77777777" w:rsidR="00CF5A43" w:rsidRPr="0015457F" w:rsidRDefault="00CF5A43" w:rsidP="00572EF8">
            <w:pPr>
              <w:jc w:val="center"/>
            </w:pPr>
            <w:r w:rsidRPr="0015457F">
              <w:t>Norm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8229A0D" w14:textId="77777777" w:rsidR="00CF5A43" w:rsidRPr="0015457F" w:rsidRDefault="00CF5A43" w:rsidP="00572EF8">
            <w:r w:rsidRPr="0015457F">
              <w:t>-1 to 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27CB3EB" w14:textId="77777777" w:rsidR="00CF5A43" w:rsidRPr="0015457F" w:rsidRDefault="00CF5A43" w:rsidP="00572EF8">
            <w:pPr>
              <w:jc w:val="center"/>
            </w:pPr>
            <w:r w:rsidRPr="0015457F">
              <w:t>Normal</w:t>
            </w:r>
          </w:p>
        </w:tc>
      </w:tr>
      <w:tr w:rsidR="00CF5A43" w:rsidRPr="0015457F" w14:paraId="30240E60" w14:textId="77777777" w:rsidTr="00572EF8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4D7BF77" w14:textId="77777777" w:rsidR="00CF5A43" w:rsidRPr="0015457F" w:rsidRDefault="00CF5A43" w:rsidP="00572EF8">
            <w:r w:rsidRPr="0015457F">
              <w:t>1 to 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3D8F7A0" w14:textId="77777777" w:rsidR="00CF5A43" w:rsidRPr="0015457F" w:rsidRDefault="00CF5A43" w:rsidP="00572EF8">
            <w:pPr>
              <w:jc w:val="center"/>
            </w:pPr>
            <w:r w:rsidRPr="0015457F">
              <w:t>High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5A05BDD" w14:textId="77777777" w:rsidR="00CF5A43" w:rsidRPr="0015457F" w:rsidRDefault="00CF5A43" w:rsidP="00572EF8">
            <w:r w:rsidRPr="0015457F">
              <w:t>-2 to -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3F1039A" w14:textId="77777777" w:rsidR="00CF5A43" w:rsidRPr="0015457F" w:rsidRDefault="00CF5A43" w:rsidP="00572EF8">
            <w:pPr>
              <w:jc w:val="center"/>
            </w:pPr>
            <w:r w:rsidRPr="0015457F">
              <w:t>Low</w:t>
            </w:r>
          </w:p>
        </w:tc>
      </w:tr>
      <w:tr w:rsidR="00CF5A43" w:rsidRPr="0015457F" w14:paraId="4D3DDD00" w14:textId="77777777" w:rsidTr="00572EF8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85423" w14:textId="77777777" w:rsidR="00CF5A43" w:rsidRPr="0015457F" w:rsidRDefault="00CF5A43" w:rsidP="00572EF8">
            <w:r w:rsidRPr="0015457F">
              <w:t>&gt;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0A5B2" w14:textId="77777777" w:rsidR="00CF5A43" w:rsidRPr="0015457F" w:rsidRDefault="00CF5A43" w:rsidP="00572EF8">
            <w:pPr>
              <w:jc w:val="center"/>
            </w:pPr>
            <w:r w:rsidRPr="0015457F">
              <w:t>Very high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1758D" w14:textId="77777777" w:rsidR="00CF5A43" w:rsidRPr="0015457F" w:rsidRDefault="00CF5A43" w:rsidP="00572EF8">
            <w:r w:rsidRPr="0015457F">
              <w:t>&lt;-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7A4E7" w14:textId="77777777" w:rsidR="00CF5A43" w:rsidRPr="0015457F" w:rsidRDefault="00CF5A43" w:rsidP="00572EF8">
            <w:pPr>
              <w:jc w:val="center"/>
            </w:pPr>
            <w:r w:rsidRPr="0015457F">
              <w:t>Very low</w:t>
            </w:r>
          </w:p>
        </w:tc>
      </w:tr>
      <w:tr w:rsidR="00CF5A43" w:rsidRPr="0015457F" w14:paraId="107587DE" w14:textId="77777777" w:rsidTr="00572EF8">
        <w:tc>
          <w:tcPr>
            <w:tcW w:w="4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433D9" w14:textId="77777777" w:rsidR="00CF5A43" w:rsidRPr="0015457F" w:rsidRDefault="00CF5A43" w:rsidP="00572EF8">
            <w:pPr>
              <w:jc w:val="center"/>
            </w:pP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5E66C" w14:textId="77777777" w:rsidR="00CF5A43" w:rsidRPr="0015457F" w:rsidRDefault="00CF5A43" w:rsidP="00572EF8">
            <w:r w:rsidRPr="0015457F">
              <w:t>Normal range</w:t>
            </w:r>
          </w:p>
        </w:tc>
      </w:tr>
      <w:tr w:rsidR="00CF5A43" w:rsidRPr="0015457F" w14:paraId="51A56DCF" w14:textId="77777777" w:rsidTr="00572EF8">
        <w:tc>
          <w:tcPr>
            <w:tcW w:w="45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9FFD5" w14:textId="77777777" w:rsidR="00CF5A43" w:rsidRPr="0015457F" w:rsidRDefault="00CF5A43" w:rsidP="00572EF8">
            <w:r w:rsidRPr="0015457F">
              <w:t>Stress index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839FD" w14:textId="77777777" w:rsidR="00CF5A43" w:rsidRPr="0015457F" w:rsidRDefault="00CF5A43" w:rsidP="00572EF8">
            <w:r w:rsidRPr="0015457F">
              <w:t>7 to 12</w:t>
            </w:r>
          </w:p>
        </w:tc>
      </w:tr>
      <w:tr w:rsidR="00CF5A43" w:rsidRPr="0015457F" w14:paraId="5978D9BF" w14:textId="77777777" w:rsidTr="00572EF8">
        <w:tc>
          <w:tcPr>
            <w:tcW w:w="4508" w:type="dxa"/>
            <w:gridSpan w:val="2"/>
            <w:tcBorders>
              <w:top w:val="nil"/>
              <w:left w:val="nil"/>
              <w:right w:val="nil"/>
            </w:tcBorders>
          </w:tcPr>
          <w:p w14:paraId="5272824D" w14:textId="77777777" w:rsidR="00CF5A43" w:rsidRPr="0015457F" w:rsidRDefault="00CF5A43" w:rsidP="00572EF8">
            <w:r w:rsidRPr="0015457F">
              <w:t>Log</w:t>
            </w:r>
            <w:r w:rsidRPr="0015457F">
              <w:rPr>
                <w:vertAlign w:val="subscript"/>
              </w:rPr>
              <w:t>10</w:t>
            </w:r>
            <w:r w:rsidRPr="0015457F">
              <w:t xml:space="preserve"> stress index</w:t>
            </w:r>
          </w:p>
        </w:tc>
        <w:tc>
          <w:tcPr>
            <w:tcW w:w="4508" w:type="dxa"/>
            <w:gridSpan w:val="2"/>
            <w:tcBorders>
              <w:top w:val="nil"/>
              <w:left w:val="nil"/>
              <w:right w:val="nil"/>
            </w:tcBorders>
          </w:tcPr>
          <w:p w14:paraId="0DFDB797" w14:textId="77777777" w:rsidR="00CF5A43" w:rsidRPr="0015457F" w:rsidRDefault="00CF5A43" w:rsidP="00572EF8">
            <w:r w:rsidRPr="0015457F">
              <w:t>0.85 to 1.08</w:t>
            </w:r>
          </w:p>
        </w:tc>
      </w:tr>
    </w:tbl>
    <w:p w14:paraId="0C464F94" w14:textId="77777777" w:rsidR="00CF5A43" w:rsidRPr="0015457F" w:rsidRDefault="00CF5A43" w:rsidP="00CF5A43"/>
    <w:p w14:paraId="0067966B" w14:textId="77777777" w:rsidR="00CF5A43" w:rsidRPr="0015457F" w:rsidRDefault="00CF5A43" w:rsidP="00CF5A43"/>
    <w:p w14:paraId="476627B4" w14:textId="7211035A" w:rsidR="00CF5A43" w:rsidRPr="0015457F" w:rsidRDefault="006E4BE6" w:rsidP="00CF5A43">
      <w:r w:rsidRPr="0015457F">
        <w:rPr>
          <w:b/>
          <w:bCs/>
        </w:rPr>
        <w:t xml:space="preserve">Supplementary </w:t>
      </w:r>
      <w:r w:rsidR="00CF5A43" w:rsidRPr="0015457F">
        <w:rPr>
          <w:b/>
          <w:bCs/>
        </w:rPr>
        <w:t>Table 3</w:t>
      </w:r>
      <w:r w:rsidR="00CF5A43" w:rsidRPr="0015457F">
        <w:t xml:space="preserve"> Characteristics of study participants</w:t>
      </w:r>
    </w:p>
    <w:tbl>
      <w:tblPr>
        <w:tblStyle w:val="ae"/>
        <w:tblW w:w="9067" w:type="dxa"/>
        <w:tblLook w:val="04A0" w:firstRow="1" w:lastRow="0" w:firstColumn="1" w:lastColumn="0" w:noHBand="0" w:noVBand="1"/>
      </w:tblPr>
      <w:tblGrid>
        <w:gridCol w:w="2972"/>
        <w:gridCol w:w="1701"/>
        <w:gridCol w:w="1843"/>
        <w:gridCol w:w="1701"/>
        <w:gridCol w:w="850"/>
      </w:tblGrid>
      <w:tr w:rsidR="00CF5A43" w:rsidRPr="0015457F" w14:paraId="3A533438" w14:textId="77777777" w:rsidTr="00572EF8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350DFCF5" w14:textId="77777777" w:rsidR="00CF5A43" w:rsidRPr="0015457F" w:rsidRDefault="00CF5A43" w:rsidP="00572EF8"/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4AE114D" w14:textId="77777777" w:rsidR="00CF5A43" w:rsidRPr="0015457F" w:rsidRDefault="00CF5A43" w:rsidP="00572EF8">
            <w:pPr>
              <w:jc w:val="center"/>
            </w:pPr>
            <w:r w:rsidRPr="0015457F">
              <w:t>All, n=20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4DAB00E" w14:textId="77777777" w:rsidR="00CF5A43" w:rsidRPr="0015457F" w:rsidRDefault="00CF5A43" w:rsidP="00572EF8">
            <w:pPr>
              <w:jc w:val="center"/>
            </w:pPr>
            <w:r w:rsidRPr="0015457F">
              <w:t>VDD, n=11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4A0F74E" w14:textId="77777777" w:rsidR="00CF5A43" w:rsidRPr="0015457F" w:rsidRDefault="00CF5A43" w:rsidP="00572EF8">
            <w:pPr>
              <w:jc w:val="center"/>
            </w:pPr>
            <w:proofErr w:type="spellStart"/>
            <w:r w:rsidRPr="0015457F">
              <w:t>nVDD</w:t>
            </w:r>
            <w:proofErr w:type="spellEnd"/>
            <w:r w:rsidRPr="0015457F">
              <w:t>, n=8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E3C4C99" w14:textId="77777777" w:rsidR="00CF5A43" w:rsidRPr="0015457F" w:rsidRDefault="00CF5A43" w:rsidP="00572EF8">
            <w:pPr>
              <w:jc w:val="center"/>
            </w:pPr>
            <w:r w:rsidRPr="0015457F">
              <w:t>p</w:t>
            </w:r>
          </w:p>
        </w:tc>
      </w:tr>
      <w:tr w:rsidR="00CF5A43" w:rsidRPr="0015457F" w14:paraId="70CA9C7B" w14:textId="77777777" w:rsidTr="00572EF8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25070962" w14:textId="77777777" w:rsidR="00CF5A43" w:rsidRPr="0015457F" w:rsidRDefault="00CF5A43" w:rsidP="00572EF8">
            <w:r w:rsidRPr="0015457F">
              <w:t>Age,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9FFC18E" w14:textId="77777777" w:rsidR="00CF5A43" w:rsidRPr="0015457F" w:rsidRDefault="00CF5A43" w:rsidP="00572EF8">
            <w:pPr>
              <w:jc w:val="center"/>
            </w:pPr>
            <w:r w:rsidRPr="0015457F">
              <w:t>43.4±12.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3B12CF8" w14:textId="77777777" w:rsidR="00CF5A43" w:rsidRPr="0015457F" w:rsidRDefault="00CF5A43" w:rsidP="00572EF8">
            <w:pPr>
              <w:jc w:val="center"/>
            </w:pPr>
            <w:r w:rsidRPr="0015457F">
              <w:t>41.6±11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F16EB67" w14:textId="77777777" w:rsidR="00CF5A43" w:rsidRPr="0015457F" w:rsidRDefault="00CF5A43" w:rsidP="00572EF8">
            <w:pPr>
              <w:jc w:val="center"/>
            </w:pPr>
            <w:r w:rsidRPr="0015457F">
              <w:t>45.8±12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D51A8EE" w14:textId="77777777" w:rsidR="00CF5A43" w:rsidRPr="0015457F" w:rsidRDefault="00CF5A43" w:rsidP="00572EF8">
            <w:pPr>
              <w:jc w:val="center"/>
            </w:pPr>
            <w:r w:rsidRPr="0015457F">
              <w:t>0.016</w:t>
            </w:r>
          </w:p>
        </w:tc>
      </w:tr>
      <w:tr w:rsidR="00CF5A43" w:rsidRPr="0015457F" w14:paraId="2A238768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7E21BC9" w14:textId="77777777" w:rsidR="00CF5A43" w:rsidRPr="0015457F" w:rsidRDefault="00CF5A43" w:rsidP="00572EF8">
            <w:r w:rsidRPr="0015457F">
              <w:t>Female gend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0C6A9" w14:textId="77777777" w:rsidR="00CF5A43" w:rsidRPr="0015457F" w:rsidRDefault="00CF5A43" w:rsidP="00572EF8">
            <w:pPr>
              <w:jc w:val="center"/>
            </w:pPr>
            <w:r w:rsidRPr="0015457F">
              <w:t>104 (5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E216AA" w14:textId="77777777" w:rsidR="00CF5A43" w:rsidRPr="0015457F" w:rsidRDefault="00CF5A43" w:rsidP="00572EF8">
            <w:pPr>
              <w:jc w:val="center"/>
            </w:pPr>
            <w:r w:rsidRPr="0015457F">
              <w:t>79 (6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C465C" w14:textId="77777777" w:rsidR="00CF5A43" w:rsidRPr="0015457F" w:rsidRDefault="00CF5A43" w:rsidP="00572EF8">
            <w:pPr>
              <w:jc w:val="center"/>
            </w:pPr>
            <w:r w:rsidRPr="0015457F">
              <w:t>25 (2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73FFA8" w14:textId="77777777" w:rsidR="00CF5A43" w:rsidRPr="0015457F" w:rsidRDefault="00CF5A43" w:rsidP="00572EF8">
            <w:pPr>
              <w:jc w:val="center"/>
            </w:pPr>
            <w:r w:rsidRPr="0015457F">
              <w:t>&lt;0.001</w:t>
            </w:r>
          </w:p>
        </w:tc>
      </w:tr>
      <w:tr w:rsidR="00CF5A43" w:rsidRPr="0015457F" w14:paraId="172BF8CC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00E5D2D" w14:textId="77777777" w:rsidR="00CF5A43" w:rsidRPr="0015457F" w:rsidRDefault="00CF5A43" w:rsidP="00572EF8">
            <w:r w:rsidRPr="0015457F">
              <w:t>Co-morbidities</w:t>
            </w:r>
          </w:p>
          <w:p w14:paraId="32194A43" w14:textId="77777777" w:rsidR="00CF5A43" w:rsidRPr="0015457F" w:rsidRDefault="00CF5A43" w:rsidP="00572EF8">
            <w:pPr>
              <w:ind w:left="720"/>
            </w:pPr>
            <w:r w:rsidRPr="0015457F">
              <w:t>T2DM</w:t>
            </w:r>
          </w:p>
          <w:p w14:paraId="0F42A7B0" w14:textId="77777777" w:rsidR="00CF5A43" w:rsidRPr="0015457F" w:rsidRDefault="00CF5A43" w:rsidP="00572EF8">
            <w:pPr>
              <w:ind w:left="720"/>
            </w:pPr>
            <w:proofErr w:type="spellStart"/>
            <w:r w:rsidRPr="0015457F">
              <w:t>Dyslipidemia</w:t>
            </w:r>
            <w:proofErr w:type="spellEnd"/>
          </w:p>
          <w:p w14:paraId="0B27B906" w14:textId="77777777" w:rsidR="00CF5A43" w:rsidRPr="0015457F" w:rsidRDefault="00CF5A43" w:rsidP="00572EF8">
            <w:pPr>
              <w:ind w:left="720"/>
            </w:pPr>
            <w:r w:rsidRPr="0015457F">
              <w:t>Hypertension</w:t>
            </w:r>
          </w:p>
          <w:p w14:paraId="0DF1C37F" w14:textId="77777777" w:rsidR="00CF5A43" w:rsidRPr="0015457F" w:rsidRDefault="00CF5A43" w:rsidP="00572EF8">
            <w:pPr>
              <w:ind w:left="720"/>
            </w:pPr>
            <w:r w:rsidRPr="0015457F">
              <w:t>Hyperuri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E587FA" w14:textId="77777777" w:rsidR="00CF5A43" w:rsidRPr="0015457F" w:rsidRDefault="00CF5A43" w:rsidP="00572EF8">
            <w:pPr>
              <w:jc w:val="center"/>
            </w:pPr>
          </w:p>
          <w:p w14:paraId="169E3513" w14:textId="77777777" w:rsidR="00CF5A43" w:rsidRPr="0015457F" w:rsidRDefault="00CF5A43" w:rsidP="00572EF8">
            <w:pPr>
              <w:jc w:val="center"/>
            </w:pPr>
            <w:r w:rsidRPr="0015457F">
              <w:t>107 (52.5)</w:t>
            </w:r>
          </w:p>
          <w:p w14:paraId="4E66D6AB" w14:textId="77777777" w:rsidR="00CF5A43" w:rsidRPr="0015457F" w:rsidRDefault="00CF5A43" w:rsidP="00572EF8">
            <w:pPr>
              <w:jc w:val="center"/>
            </w:pPr>
            <w:r w:rsidRPr="0015457F">
              <w:t>96 (47.1)</w:t>
            </w:r>
          </w:p>
          <w:p w14:paraId="5A4643DF" w14:textId="77777777" w:rsidR="00CF5A43" w:rsidRPr="0015457F" w:rsidRDefault="00CF5A43" w:rsidP="00572EF8">
            <w:pPr>
              <w:jc w:val="center"/>
            </w:pPr>
            <w:r w:rsidRPr="0015457F">
              <w:t>160 (78.4)</w:t>
            </w:r>
          </w:p>
          <w:p w14:paraId="54A6B57A" w14:textId="77777777" w:rsidR="00CF5A43" w:rsidRPr="0015457F" w:rsidRDefault="00CF5A43" w:rsidP="00572EF8">
            <w:pPr>
              <w:jc w:val="center"/>
            </w:pPr>
            <w:r w:rsidRPr="0015457F">
              <w:t>122 (5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8CDFA4" w14:textId="77777777" w:rsidR="00CF5A43" w:rsidRPr="0015457F" w:rsidRDefault="00CF5A43" w:rsidP="00572EF8">
            <w:pPr>
              <w:jc w:val="center"/>
            </w:pPr>
          </w:p>
          <w:p w14:paraId="296C53A5" w14:textId="77777777" w:rsidR="00CF5A43" w:rsidRPr="0015457F" w:rsidRDefault="00CF5A43" w:rsidP="00572EF8">
            <w:pPr>
              <w:jc w:val="center"/>
            </w:pPr>
            <w:r w:rsidRPr="0015457F">
              <w:t>59 (50.0)</w:t>
            </w:r>
          </w:p>
          <w:p w14:paraId="3BD1BC34" w14:textId="77777777" w:rsidR="00CF5A43" w:rsidRPr="0015457F" w:rsidRDefault="00CF5A43" w:rsidP="00572EF8">
            <w:pPr>
              <w:jc w:val="center"/>
            </w:pPr>
            <w:r w:rsidRPr="0015457F">
              <w:t>45 (31.1)</w:t>
            </w:r>
          </w:p>
          <w:p w14:paraId="782DF9DE" w14:textId="77777777" w:rsidR="00CF5A43" w:rsidRPr="0015457F" w:rsidRDefault="00CF5A43" w:rsidP="00572EF8">
            <w:pPr>
              <w:jc w:val="center"/>
            </w:pPr>
            <w:r w:rsidRPr="0015457F">
              <w:t>90 (76.3)</w:t>
            </w:r>
          </w:p>
          <w:p w14:paraId="16D7B7D5" w14:textId="77777777" w:rsidR="00CF5A43" w:rsidRPr="0015457F" w:rsidRDefault="00CF5A43" w:rsidP="00572EF8">
            <w:pPr>
              <w:jc w:val="center"/>
            </w:pPr>
            <w:r w:rsidRPr="0015457F">
              <w:t>73 (6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4155B" w14:textId="77777777" w:rsidR="00CF5A43" w:rsidRPr="0015457F" w:rsidRDefault="00CF5A43" w:rsidP="00572EF8">
            <w:pPr>
              <w:jc w:val="center"/>
            </w:pPr>
          </w:p>
          <w:p w14:paraId="53A43FFD" w14:textId="77777777" w:rsidR="00CF5A43" w:rsidRPr="0015457F" w:rsidRDefault="00CF5A43" w:rsidP="00572EF8">
            <w:pPr>
              <w:jc w:val="center"/>
            </w:pPr>
            <w:r w:rsidRPr="0015457F">
              <w:t>48 (55.8)</w:t>
            </w:r>
          </w:p>
          <w:p w14:paraId="5F37B788" w14:textId="77777777" w:rsidR="00CF5A43" w:rsidRPr="0015457F" w:rsidRDefault="00CF5A43" w:rsidP="00572EF8">
            <w:pPr>
              <w:jc w:val="center"/>
            </w:pPr>
            <w:r w:rsidRPr="0015457F">
              <w:t>51 (59.3)</w:t>
            </w:r>
          </w:p>
          <w:p w14:paraId="7788C873" w14:textId="77777777" w:rsidR="00CF5A43" w:rsidRPr="0015457F" w:rsidRDefault="00CF5A43" w:rsidP="00572EF8">
            <w:pPr>
              <w:jc w:val="center"/>
            </w:pPr>
            <w:r w:rsidRPr="0015457F">
              <w:t>70 (81.4)</w:t>
            </w:r>
          </w:p>
          <w:p w14:paraId="557EE122" w14:textId="77777777" w:rsidR="00CF5A43" w:rsidRPr="0015457F" w:rsidRDefault="00CF5A43" w:rsidP="00572EF8">
            <w:pPr>
              <w:jc w:val="center"/>
            </w:pPr>
            <w:r w:rsidRPr="0015457F">
              <w:t>49 (5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8FAAD7" w14:textId="77777777" w:rsidR="00CF5A43" w:rsidRPr="0015457F" w:rsidRDefault="00CF5A43" w:rsidP="00572EF8">
            <w:pPr>
              <w:jc w:val="center"/>
            </w:pPr>
          </w:p>
          <w:p w14:paraId="459A03F9" w14:textId="77777777" w:rsidR="00CF5A43" w:rsidRPr="0015457F" w:rsidRDefault="00CF5A43" w:rsidP="00572EF8">
            <w:pPr>
              <w:jc w:val="center"/>
            </w:pPr>
            <w:r w:rsidRPr="0015457F">
              <w:t>0.412</w:t>
            </w:r>
          </w:p>
          <w:p w14:paraId="409749B0" w14:textId="77777777" w:rsidR="00CF5A43" w:rsidRPr="0015457F" w:rsidRDefault="00CF5A43" w:rsidP="00572EF8">
            <w:pPr>
              <w:jc w:val="center"/>
            </w:pPr>
            <w:r w:rsidRPr="0015457F">
              <w:t>0.003</w:t>
            </w:r>
          </w:p>
          <w:p w14:paraId="06F2C3CD" w14:textId="77777777" w:rsidR="00CF5A43" w:rsidRPr="0015457F" w:rsidRDefault="00CF5A43" w:rsidP="00572EF8">
            <w:pPr>
              <w:jc w:val="center"/>
            </w:pPr>
            <w:r w:rsidRPr="0015457F">
              <w:t>0.380</w:t>
            </w:r>
          </w:p>
          <w:p w14:paraId="2A4E414D" w14:textId="77777777" w:rsidR="00CF5A43" w:rsidRPr="0015457F" w:rsidRDefault="00CF5A43" w:rsidP="00572EF8">
            <w:pPr>
              <w:jc w:val="center"/>
            </w:pPr>
            <w:r w:rsidRPr="0015457F">
              <w:t>0.482</w:t>
            </w:r>
          </w:p>
        </w:tc>
      </w:tr>
      <w:tr w:rsidR="00CF5A43" w:rsidRPr="0015457F" w14:paraId="6A2BCC1B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CF46B13" w14:textId="77777777" w:rsidR="00CF5A43" w:rsidRPr="0015457F" w:rsidRDefault="00CF5A43" w:rsidP="00572EF8">
            <w:pPr>
              <w:ind w:left="720"/>
            </w:pPr>
            <w:r w:rsidRPr="0015457F">
              <w:t>Past C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C7DE3" w14:textId="77777777" w:rsidR="00CF5A43" w:rsidRPr="0015457F" w:rsidRDefault="00CF5A43" w:rsidP="00572EF8">
            <w:pPr>
              <w:jc w:val="center"/>
            </w:pPr>
            <w:r w:rsidRPr="0015457F">
              <w:t>10 (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3639F8" w14:textId="77777777" w:rsidR="00CF5A43" w:rsidRPr="0015457F" w:rsidRDefault="00CF5A43" w:rsidP="00572EF8">
            <w:pPr>
              <w:jc w:val="center"/>
            </w:pPr>
            <w:r w:rsidRPr="0015457F">
              <w:t>4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AA406" w14:textId="77777777" w:rsidR="00CF5A43" w:rsidRPr="0015457F" w:rsidRDefault="00CF5A43" w:rsidP="00572EF8">
            <w:pPr>
              <w:jc w:val="center"/>
            </w:pPr>
            <w:r w:rsidRPr="0015457F">
              <w:t>6 (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537E94" w14:textId="77777777" w:rsidR="00CF5A43" w:rsidRPr="0015457F" w:rsidRDefault="00CF5A43" w:rsidP="00572EF8">
            <w:pPr>
              <w:jc w:val="center"/>
            </w:pPr>
            <w:r w:rsidRPr="0015457F">
              <w:t>0.199</w:t>
            </w:r>
          </w:p>
        </w:tc>
      </w:tr>
      <w:tr w:rsidR="00CF5A43" w:rsidRPr="0015457F" w14:paraId="17BA8032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420792" w14:textId="77777777" w:rsidR="00CF5A43" w:rsidRPr="0015457F" w:rsidRDefault="00CF5A43" w:rsidP="00572EF8">
            <w:r w:rsidRPr="0015457F">
              <w:t>Smoking</w:t>
            </w:r>
          </w:p>
          <w:p w14:paraId="592924C2" w14:textId="77777777" w:rsidR="00CF5A43" w:rsidRPr="0015457F" w:rsidRDefault="00CF5A43" w:rsidP="00572EF8">
            <w:pPr>
              <w:ind w:left="720"/>
            </w:pPr>
            <w:r w:rsidRPr="0015457F">
              <w:t>Active smoker</w:t>
            </w:r>
          </w:p>
          <w:p w14:paraId="1A741393" w14:textId="77777777" w:rsidR="00CF5A43" w:rsidRPr="0015457F" w:rsidRDefault="00CF5A43" w:rsidP="00572EF8">
            <w:pPr>
              <w:ind w:left="720"/>
            </w:pPr>
            <w:r w:rsidRPr="0015457F">
              <w:t>N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1FB3DC" w14:textId="77777777" w:rsidR="00CF5A43" w:rsidRPr="0015457F" w:rsidRDefault="00CF5A43" w:rsidP="00572EF8">
            <w:pPr>
              <w:jc w:val="center"/>
            </w:pPr>
          </w:p>
          <w:p w14:paraId="4543E75F" w14:textId="77777777" w:rsidR="00CF5A43" w:rsidRPr="0015457F" w:rsidRDefault="00CF5A43" w:rsidP="00572EF8">
            <w:pPr>
              <w:jc w:val="center"/>
            </w:pPr>
            <w:r w:rsidRPr="0015457F">
              <w:t>38 (18.6)</w:t>
            </w:r>
          </w:p>
          <w:p w14:paraId="59100971" w14:textId="77777777" w:rsidR="00CF5A43" w:rsidRPr="0015457F" w:rsidRDefault="00CF5A43" w:rsidP="00572EF8">
            <w:pPr>
              <w:jc w:val="center"/>
            </w:pPr>
            <w:r w:rsidRPr="0015457F">
              <w:t>166 (8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471D66" w14:textId="77777777" w:rsidR="00CF5A43" w:rsidRPr="0015457F" w:rsidRDefault="00CF5A43" w:rsidP="00572EF8">
            <w:pPr>
              <w:jc w:val="center"/>
            </w:pPr>
          </w:p>
          <w:p w14:paraId="5E3FBABA" w14:textId="77777777" w:rsidR="00CF5A43" w:rsidRPr="0015457F" w:rsidRDefault="00CF5A43" w:rsidP="00572EF8">
            <w:pPr>
              <w:jc w:val="center"/>
            </w:pPr>
            <w:r w:rsidRPr="0015457F">
              <w:t>13 (11.0)</w:t>
            </w:r>
          </w:p>
          <w:p w14:paraId="4DEB6842" w14:textId="77777777" w:rsidR="00CF5A43" w:rsidRPr="0015457F" w:rsidRDefault="00CF5A43" w:rsidP="00572EF8">
            <w:pPr>
              <w:jc w:val="center"/>
            </w:pPr>
            <w:r w:rsidRPr="0015457F">
              <w:t>105 (8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B7B06" w14:textId="77777777" w:rsidR="00CF5A43" w:rsidRPr="0015457F" w:rsidRDefault="00CF5A43" w:rsidP="00572EF8">
            <w:pPr>
              <w:jc w:val="center"/>
            </w:pPr>
          </w:p>
          <w:p w14:paraId="627B8738" w14:textId="77777777" w:rsidR="00CF5A43" w:rsidRPr="0015457F" w:rsidRDefault="00CF5A43" w:rsidP="00572EF8">
            <w:pPr>
              <w:jc w:val="center"/>
            </w:pPr>
            <w:r w:rsidRPr="0015457F">
              <w:t>25 (29.1)</w:t>
            </w:r>
          </w:p>
          <w:p w14:paraId="37FF5AB8" w14:textId="77777777" w:rsidR="00CF5A43" w:rsidRPr="0015457F" w:rsidRDefault="00CF5A43" w:rsidP="00572EF8">
            <w:pPr>
              <w:jc w:val="center"/>
            </w:pPr>
            <w:r w:rsidRPr="0015457F">
              <w:t>61 (7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48037C" w14:textId="77777777" w:rsidR="00CF5A43" w:rsidRPr="0015457F" w:rsidRDefault="00CF5A43" w:rsidP="00572EF8">
            <w:pPr>
              <w:jc w:val="center"/>
            </w:pPr>
            <w:r w:rsidRPr="0015457F">
              <w:t>0.001</w:t>
            </w:r>
          </w:p>
        </w:tc>
      </w:tr>
      <w:tr w:rsidR="00CF5A43" w:rsidRPr="0015457F" w14:paraId="130E956E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8D4B0F7" w14:textId="77777777" w:rsidR="00CF5A43" w:rsidRPr="0015457F" w:rsidRDefault="00CF5A43" w:rsidP="00572EF8">
            <w:r w:rsidRPr="0015457F">
              <w:t>Alcohol consumption</w:t>
            </w:r>
          </w:p>
          <w:p w14:paraId="4295D36A" w14:textId="77777777" w:rsidR="00CF5A43" w:rsidRPr="0015457F" w:rsidRDefault="00CF5A43" w:rsidP="00572EF8">
            <w:pPr>
              <w:ind w:left="720"/>
            </w:pPr>
            <w:r w:rsidRPr="0015457F">
              <w:t>Yes</w:t>
            </w:r>
          </w:p>
          <w:p w14:paraId="08DC61A1" w14:textId="77777777" w:rsidR="00CF5A43" w:rsidRPr="0015457F" w:rsidRDefault="00CF5A43" w:rsidP="00572EF8">
            <w:pPr>
              <w:ind w:left="720"/>
            </w:pPr>
            <w:r w:rsidRPr="0015457F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01FB" w14:textId="77777777" w:rsidR="00CF5A43" w:rsidRPr="0015457F" w:rsidRDefault="00CF5A43" w:rsidP="00572EF8">
            <w:pPr>
              <w:jc w:val="center"/>
            </w:pPr>
          </w:p>
          <w:p w14:paraId="744ABF44" w14:textId="77777777" w:rsidR="00CF5A43" w:rsidRPr="0015457F" w:rsidRDefault="00CF5A43" w:rsidP="00572EF8">
            <w:pPr>
              <w:jc w:val="center"/>
            </w:pPr>
            <w:r w:rsidRPr="0015457F">
              <w:t>49 (24.0)</w:t>
            </w:r>
          </w:p>
          <w:p w14:paraId="72987FAC" w14:textId="77777777" w:rsidR="00CF5A43" w:rsidRPr="0015457F" w:rsidRDefault="00CF5A43" w:rsidP="00572EF8">
            <w:pPr>
              <w:jc w:val="center"/>
            </w:pPr>
            <w:r w:rsidRPr="0015457F">
              <w:t>155 (7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66DFF2" w14:textId="77777777" w:rsidR="00CF5A43" w:rsidRPr="0015457F" w:rsidRDefault="00CF5A43" w:rsidP="00572EF8">
            <w:pPr>
              <w:jc w:val="center"/>
            </w:pPr>
          </w:p>
          <w:p w14:paraId="08AA2780" w14:textId="77777777" w:rsidR="00CF5A43" w:rsidRPr="0015457F" w:rsidRDefault="00CF5A43" w:rsidP="00572EF8">
            <w:pPr>
              <w:jc w:val="center"/>
            </w:pPr>
            <w:r w:rsidRPr="0015457F">
              <w:t>29 (24.6)</w:t>
            </w:r>
          </w:p>
          <w:p w14:paraId="02BA1226" w14:textId="77777777" w:rsidR="00CF5A43" w:rsidRPr="0015457F" w:rsidRDefault="00CF5A43" w:rsidP="00572EF8">
            <w:pPr>
              <w:jc w:val="center"/>
            </w:pPr>
            <w:r w:rsidRPr="0015457F">
              <w:t>89 (7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6FB92" w14:textId="77777777" w:rsidR="00CF5A43" w:rsidRPr="0015457F" w:rsidRDefault="00CF5A43" w:rsidP="00572EF8">
            <w:pPr>
              <w:jc w:val="center"/>
            </w:pPr>
          </w:p>
          <w:p w14:paraId="1EFDD9A0" w14:textId="77777777" w:rsidR="00CF5A43" w:rsidRPr="0015457F" w:rsidRDefault="00CF5A43" w:rsidP="00572EF8">
            <w:pPr>
              <w:jc w:val="center"/>
            </w:pPr>
            <w:r w:rsidRPr="0015457F">
              <w:t>20 (23.3)</w:t>
            </w:r>
          </w:p>
          <w:p w14:paraId="0B92817B" w14:textId="77777777" w:rsidR="00CF5A43" w:rsidRPr="0015457F" w:rsidRDefault="00CF5A43" w:rsidP="00572EF8">
            <w:pPr>
              <w:jc w:val="center"/>
            </w:pPr>
            <w:r w:rsidRPr="0015457F">
              <w:t>66 (7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7E018F" w14:textId="77777777" w:rsidR="00CF5A43" w:rsidRPr="0015457F" w:rsidRDefault="00CF5A43" w:rsidP="00572EF8">
            <w:pPr>
              <w:jc w:val="center"/>
            </w:pPr>
            <w:r w:rsidRPr="0015457F">
              <w:t>0.827</w:t>
            </w:r>
          </w:p>
        </w:tc>
      </w:tr>
      <w:tr w:rsidR="00CF5A43" w:rsidRPr="0015457F" w14:paraId="7379604E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876591" w14:textId="77777777" w:rsidR="00CF5A43" w:rsidRPr="0015457F" w:rsidRDefault="00CF5A43" w:rsidP="00572EF8">
            <w:r w:rsidRPr="0015457F">
              <w:t>AHI, per 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045E4" w14:textId="77777777" w:rsidR="00CF5A43" w:rsidRPr="0015457F" w:rsidRDefault="00CF5A43" w:rsidP="00572EF8">
            <w:pPr>
              <w:jc w:val="center"/>
            </w:pPr>
            <w:r w:rsidRPr="0015457F">
              <w:t>39.0 (22.3, 6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9609FA" w14:textId="77777777" w:rsidR="00CF5A43" w:rsidRPr="0015457F" w:rsidRDefault="00CF5A43" w:rsidP="00572EF8">
            <w:pPr>
              <w:jc w:val="center"/>
            </w:pPr>
            <w:r w:rsidRPr="0015457F">
              <w:t>40.1 (19.6, 6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9A6F8" w14:textId="77777777" w:rsidR="00CF5A43" w:rsidRPr="0015457F" w:rsidRDefault="00CF5A43" w:rsidP="00572EF8">
            <w:pPr>
              <w:jc w:val="center"/>
            </w:pPr>
            <w:r w:rsidRPr="0015457F">
              <w:t>38.0 (24.5, 6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574832" w14:textId="77777777" w:rsidR="00CF5A43" w:rsidRPr="0015457F" w:rsidRDefault="00CF5A43" w:rsidP="00572EF8">
            <w:pPr>
              <w:jc w:val="center"/>
            </w:pPr>
            <w:r w:rsidRPr="0015457F">
              <w:t>0.583</w:t>
            </w:r>
          </w:p>
        </w:tc>
      </w:tr>
      <w:tr w:rsidR="00CF5A43" w:rsidRPr="0015457F" w14:paraId="2C630A2A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708EBE" w14:textId="77777777" w:rsidR="00CF5A43" w:rsidRPr="0015457F" w:rsidRDefault="00CF5A43" w:rsidP="00572EF8">
            <w:r w:rsidRPr="0015457F">
              <w:t>OSA severity</w:t>
            </w:r>
          </w:p>
          <w:p w14:paraId="0320D2FD" w14:textId="77777777" w:rsidR="00CF5A43" w:rsidRPr="0015457F" w:rsidRDefault="00CF5A43" w:rsidP="00572EF8">
            <w:pPr>
              <w:ind w:left="720"/>
            </w:pPr>
            <w:r w:rsidRPr="0015457F">
              <w:t>Mild-Moderate</w:t>
            </w:r>
          </w:p>
          <w:p w14:paraId="1D4ADDB9" w14:textId="77777777" w:rsidR="00CF5A43" w:rsidRPr="0015457F" w:rsidRDefault="00CF5A43" w:rsidP="00572EF8">
            <w:pPr>
              <w:ind w:left="720"/>
            </w:pPr>
            <w:r w:rsidRPr="0015457F">
              <w:lastRenderedPageBreak/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8C352" w14:textId="77777777" w:rsidR="00CF5A43" w:rsidRPr="0015457F" w:rsidRDefault="00CF5A43" w:rsidP="00572EF8">
            <w:pPr>
              <w:jc w:val="center"/>
            </w:pPr>
          </w:p>
          <w:p w14:paraId="22DA0BB7" w14:textId="77777777" w:rsidR="00CF5A43" w:rsidRPr="0015457F" w:rsidRDefault="00CF5A43" w:rsidP="00572EF8">
            <w:pPr>
              <w:jc w:val="center"/>
            </w:pPr>
            <w:r w:rsidRPr="0015457F">
              <w:t>76 (37.3)</w:t>
            </w:r>
          </w:p>
          <w:p w14:paraId="220026AD" w14:textId="77777777" w:rsidR="00CF5A43" w:rsidRPr="0015457F" w:rsidRDefault="00CF5A43" w:rsidP="00572EF8">
            <w:pPr>
              <w:jc w:val="center"/>
            </w:pPr>
            <w:r w:rsidRPr="0015457F">
              <w:lastRenderedPageBreak/>
              <w:t>128 (6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D8815A" w14:textId="77777777" w:rsidR="00CF5A43" w:rsidRPr="0015457F" w:rsidRDefault="00CF5A43" w:rsidP="00572EF8">
            <w:pPr>
              <w:jc w:val="center"/>
            </w:pPr>
          </w:p>
          <w:p w14:paraId="5EE756F9" w14:textId="77777777" w:rsidR="00CF5A43" w:rsidRPr="0015457F" w:rsidRDefault="00CF5A43" w:rsidP="00572EF8">
            <w:pPr>
              <w:jc w:val="center"/>
            </w:pPr>
            <w:r w:rsidRPr="0015457F">
              <w:t>46 (39.0)</w:t>
            </w:r>
          </w:p>
          <w:p w14:paraId="6C008345" w14:textId="77777777" w:rsidR="00CF5A43" w:rsidRPr="0015457F" w:rsidRDefault="00CF5A43" w:rsidP="00572EF8">
            <w:pPr>
              <w:jc w:val="center"/>
            </w:pPr>
            <w:r w:rsidRPr="0015457F">
              <w:lastRenderedPageBreak/>
              <w:t>72 (6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B8CEB9" w14:textId="77777777" w:rsidR="00CF5A43" w:rsidRPr="0015457F" w:rsidRDefault="00CF5A43" w:rsidP="00572EF8">
            <w:pPr>
              <w:jc w:val="center"/>
            </w:pPr>
          </w:p>
          <w:p w14:paraId="4EDF7555" w14:textId="77777777" w:rsidR="00CF5A43" w:rsidRPr="0015457F" w:rsidRDefault="00CF5A43" w:rsidP="00572EF8">
            <w:pPr>
              <w:jc w:val="center"/>
            </w:pPr>
            <w:r w:rsidRPr="0015457F">
              <w:t>30 (34.9)</w:t>
            </w:r>
          </w:p>
          <w:p w14:paraId="6DA52DD2" w14:textId="77777777" w:rsidR="00CF5A43" w:rsidRPr="0015457F" w:rsidRDefault="00CF5A43" w:rsidP="00572EF8">
            <w:pPr>
              <w:jc w:val="center"/>
            </w:pPr>
            <w:r w:rsidRPr="0015457F">
              <w:lastRenderedPageBreak/>
              <w:t>56 (6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DBB95D" w14:textId="77777777" w:rsidR="00CF5A43" w:rsidRPr="0015457F" w:rsidRDefault="00CF5A43" w:rsidP="00572EF8">
            <w:pPr>
              <w:jc w:val="center"/>
            </w:pPr>
            <w:r w:rsidRPr="0015457F">
              <w:lastRenderedPageBreak/>
              <w:t>0.550</w:t>
            </w:r>
          </w:p>
        </w:tc>
      </w:tr>
      <w:tr w:rsidR="00CF5A43" w:rsidRPr="0015457F" w14:paraId="0C61C091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E89BDF4" w14:textId="77777777" w:rsidR="00CF5A43" w:rsidRPr="0015457F" w:rsidRDefault="00CF5A43" w:rsidP="00572EF8">
            <w:r w:rsidRPr="0015457F">
              <w:t>Systolic B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92B88" w14:textId="77777777" w:rsidR="00CF5A43" w:rsidRPr="0015457F" w:rsidRDefault="00CF5A43" w:rsidP="00572EF8">
            <w:pPr>
              <w:jc w:val="center"/>
            </w:pPr>
            <w:r w:rsidRPr="0015457F">
              <w:t>147.0±1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7DDD7" w14:textId="77777777" w:rsidR="00CF5A43" w:rsidRPr="0015457F" w:rsidRDefault="00CF5A43" w:rsidP="00572EF8">
            <w:pPr>
              <w:jc w:val="center"/>
            </w:pPr>
            <w:r w:rsidRPr="0015457F">
              <w:t>146.3±1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66E5A" w14:textId="77777777" w:rsidR="00CF5A43" w:rsidRPr="0015457F" w:rsidRDefault="00CF5A43" w:rsidP="00572EF8">
            <w:pPr>
              <w:jc w:val="center"/>
            </w:pPr>
            <w:r w:rsidRPr="0015457F">
              <w:t>147.9±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E44617" w14:textId="77777777" w:rsidR="00CF5A43" w:rsidRPr="0015457F" w:rsidRDefault="00CF5A43" w:rsidP="00572EF8">
            <w:pPr>
              <w:jc w:val="center"/>
            </w:pPr>
            <w:r w:rsidRPr="0015457F">
              <w:t>0.553</w:t>
            </w:r>
          </w:p>
        </w:tc>
      </w:tr>
      <w:tr w:rsidR="00CF5A43" w:rsidRPr="0015457F" w14:paraId="3A84A442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D2536D8" w14:textId="77777777" w:rsidR="00CF5A43" w:rsidRPr="0015457F" w:rsidRDefault="00CF5A43" w:rsidP="00572EF8">
            <w:r w:rsidRPr="0015457F">
              <w:t>Diastolic B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5D0D7" w14:textId="77777777" w:rsidR="00CF5A43" w:rsidRPr="0015457F" w:rsidRDefault="00CF5A43" w:rsidP="00572EF8">
            <w:pPr>
              <w:jc w:val="center"/>
            </w:pPr>
            <w:r w:rsidRPr="0015457F">
              <w:t>93.9±1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198FD0" w14:textId="77777777" w:rsidR="00CF5A43" w:rsidRPr="0015457F" w:rsidRDefault="00CF5A43" w:rsidP="00572EF8">
            <w:pPr>
              <w:jc w:val="center"/>
            </w:pPr>
            <w:r w:rsidRPr="0015457F">
              <w:t>93.8±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EF1E2" w14:textId="77777777" w:rsidR="00CF5A43" w:rsidRPr="0015457F" w:rsidRDefault="00CF5A43" w:rsidP="00572EF8">
            <w:pPr>
              <w:jc w:val="center"/>
            </w:pPr>
            <w:r w:rsidRPr="0015457F">
              <w:t>80.6±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824457" w14:textId="77777777" w:rsidR="00CF5A43" w:rsidRPr="0015457F" w:rsidRDefault="00CF5A43" w:rsidP="00572EF8">
            <w:pPr>
              <w:jc w:val="center"/>
            </w:pPr>
            <w:r w:rsidRPr="0015457F">
              <w:t>0.956</w:t>
            </w:r>
          </w:p>
        </w:tc>
      </w:tr>
      <w:tr w:rsidR="00CF5A43" w:rsidRPr="0015457F" w14:paraId="5AEE8C88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9E4BF9" w14:textId="77777777" w:rsidR="00CF5A43" w:rsidRPr="0015457F" w:rsidRDefault="00CF5A43" w:rsidP="00572EF8">
            <w:r w:rsidRPr="0015457F">
              <w:t>BMI, kg/m</w:t>
            </w:r>
            <w:r w:rsidRPr="0015457F">
              <w:rPr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55AB0" w14:textId="77777777" w:rsidR="00CF5A43" w:rsidRPr="0015457F" w:rsidRDefault="00CF5A43" w:rsidP="00572EF8">
            <w:pPr>
              <w:jc w:val="center"/>
            </w:pPr>
            <w:r w:rsidRPr="0015457F">
              <w:t>40.7±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04D37F" w14:textId="77777777" w:rsidR="00CF5A43" w:rsidRPr="0015457F" w:rsidRDefault="00CF5A43" w:rsidP="00572EF8">
            <w:pPr>
              <w:jc w:val="center"/>
            </w:pPr>
            <w:r w:rsidRPr="0015457F">
              <w:t>42.0±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2ACDF" w14:textId="77777777" w:rsidR="00CF5A43" w:rsidRPr="0015457F" w:rsidRDefault="00CF5A43" w:rsidP="00572EF8">
            <w:pPr>
              <w:jc w:val="center"/>
            </w:pPr>
            <w:r w:rsidRPr="0015457F">
              <w:t>38.9±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1E92B2" w14:textId="77777777" w:rsidR="00CF5A43" w:rsidRPr="0015457F" w:rsidRDefault="00CF5A43" w:rsidP="00572EF8">
            <w:pPr>
              <w:jc w:val="center"/>
            </w:pPr>
            <w:r w:rsidRPr="0015457F">
              <w:t>0.002</w:t>
            </w:r>
          </w:p>
        </w:tc>
      </w:tr>
      <w:tr w:rsidR="00CF5A43" w:rsidRPr="0015457F" w14:paraId="4646EC66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C921D65" w14:textId="77777777" w:rsidR="00CF5A43" w:rsidRPr="0015457F" w:rsidRDefault="00CF5A43" w:rsidP="00572EF8">
            <w:r w:rsidRPr="0015457F">
              <w:t>Waist circumference,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E52F4" w14:textId="77777777" w:rsidR="00CF5A43" w:rsidRPr="0015457F" w:rsidRDefault="00CF5A43" w:rsidP="00572EF8">
            <w:pPr>
              <w:jc w:val="center"/>
            </w:pPr>
            <w:r w:rsidRPr="0015457F">
              <w:t>118.9±1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413B5F" w14:textId="77777777" w:rsidR="00CF5A43" w:rsidRPr="0015457F" w:rsidRDefault="00CF5A43" w:rsidP="00572EF8">
            <w:pPr>
              <w:jc w:val="center"/>
            </w:pPr>
            <w:r w:rsidRPr="0015457F">
              <w:t>119.4±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8F9875" w14:textId="77777777" w:rsidR="00CF5A43" w:rsidRPr="0015457F" w:rsidRDefault="00CF5A43" w:rsidP="00572EF8">
            <w:pPr>
              <w:jc w:val="center"/>
            </w:pPr>
            <w:r w:rsidRPr="0015457F">
              <w:t>118.0±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D89E8A" w14:textId="77777777" w:rsidR="00CF5A43" w:rsidRPr="0015457F" w:rsidRDefault="00CF5A43" w:rsidP="00572EF8">
            <w:pPr>
              <w:jc w:val="center"/>
            </w:pPr>
            <w:r w:rsidRPr="0015457F">
              <w:t>0.480</w:t>
            </w:r>
          </w:p>
        </w:tc>
      </w:tr>
      <w:tr w:rsidR="00CF5A43" w:rsidRPr="0015457F" w14:paraId="1FC3D252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9E7DDD9" w14:textId="77777777" w:rsidR="00CF5A43" w:rsidRPr="0015457F" w:rsidRDefault="00CF5A43" w:rsidP="00572EF8">
            <w:r w:rsidRPr="0015457F">
              <w:t>25(OH)D, ng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68AAD" w14:textId="77777777" w:rsidR="00CF5A43" w:rsidRPr="0015457F" w:rsidRDefault="00CF5A43" w:rsidP="00572EF8">
            <w:pPr>
              <w:jc w:val="center"/>
            </w:pPr>
            <w:r w:rsidRPr="0015457F">
              <w:t>19.2±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72D535" w14:textId="77777777" w:rsidR="00CF5A43" w:rsidRPr="0015457F" w:rsidRDefault="00CF5A43" w:rsidP="00572EF8">
            <w:pPr>
              <w:jc w:val="center"/>
            </w:pPr>
            <w:r w:rsidRPr="0015457F">
              <w:t>14.2±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A1B3D" w14:textId="77777777" w:rsidR="00CF5A43" w:rsidRPr="0015457F" w:rsidRDefault="00CF5A43" w:rsidP="00572EF8">
            <w:pPr>
              <w:jc w:val="center"/>
            </w:pPr>
            <w:r w:rsidRPr="0015457F">
              <w:t>26.1±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3A37E" w14:textId="77777777" w:rsidR="00CF5A43" w:rsidRPr="0015457F" w:rsidRDefault="00CF5A43" w:rsidP="00572EF8">
            <w:pPr>
              <w:jc w:val="center"/>
            </w:pPr>
            <w:r w:rsidRPr="0015457F">
              <w:t>&lt;0.001</w:t>
            </w:r>
          </w:p>
        </w:tc>
      </w:tr>
      <w:tr w:rsidR="00CF5A43" w:rsidRPr="0015457F" w14:paraId="6AB6C701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685A73" w14:textId="77777777" w:rsidR="00CF5A43" w:rsidRPr="0015457F" w:rsidRDefault="00CF5A43" w:rsidP="00572EF8">
            <w:proofErr w:type="spellStart"/>
            <w:r w:rsidRPr="0015457F">
              <w:t>iPTH</w:t>
            </w:r>
            <w:proofErr w:type="spellEnd"/>
            <w:r w:rsidRPr="0015457F">
              <w:t>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2AC44" w14:textId="77777777" w:rsidR="00CF5A43" w:rsidRPr="0015457F" w:rsidRDefault="00CF5A43" w:rsidP="00572EF8">
            <w:pPr>
              <w:jc w:val="center"/>
            </w:pPr>
            <w:r w:rsidRPr="0015457F">
              <w:t>61.9 (43.1, 8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779946" w14:textId="77777777" w:rsidR="00CF5A43" w:rsidRPr="0015457F" w:rsidRDefault="00CF5A43" w:rsidP="00572EF8">
            <w:pPr>
              <w:jc w:val="center"/>
            </w:pPr>
            <w:r w:rsidRPr="0015457F">
              <w:t>63.6 (44.2, 9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3FF3D7" w14:textId="77777777" w:rsidR="00CF5A43" w:rsidRPr="0015457F" w:rsidRDefault="00CF5A43" w:rsidP="00572EF8">
            <w:pPr>
              <w:jc w:val="center"/>
            </w:pPr>
            <w:r w:rsidRPr="0015457F">
              <w:t>60.9 (40.0, 8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7A37AE" w14:textId="77777777" w:rsidR="00CF5A43" w:rsidRPr="0015457F" w:rsidRDefault="00CF5A43" w:rsidP="00572EF8">
            <w:pPr>
              <w:jc w:val="center"/>
            </w:pPr>
            <w:r w:rsidRPr="0015457F">
              <w:t>0.167</w:t>
            </w:r>
          </w:p>
        </w:tc>
      </w:tr>
      <w:tr w:rsidR="00CF5A43" w:rsidRPr="0015457F" w14:paraId="3774C71E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0FD656E" w14:textId="77777777" w:rsidR="00CF5A43" w:rsidRPr="0015457F" w:rsidRDefault="00CF5A43" w:rsidP="00572EF8">
            <w:r w:rsidRPr="0015457F">
              <w:t>Corrected calcium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8EE4D" w14:textId="77777777" w:rsidR="00CF5A43" w:rsidRPr="0015457F" w:rsidRDefault="00CF5A43" w:rsidP="00572EF8">
            <w:pPr>
              <w:jc w:val="center"/>
            </w:pPr>
            <w:r w:rsidRPr="0015457F">
              <w:t>2.33±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4AC270" w14:textId="77777777" w:rsidR="00CF5A43" w:rsidRPr="0015457F" w:rsidRDefault="00CF5A43" w:rsidP="00572EF8">
            <w:pPr>
              <w:jc w:val="center"/>
            </w:pPr>
            <w:r w:rsidRPr="0015457F">
              <w:t>2.33±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20616" w14:textId="77777777" w:rsidR="00CF5A43" w:rsidRPr="0015457F" w:rsidRDefault="00CF5A43" w:rsidP="00572EF8">
            <w:pPr>
              <w:jc w:val="center"/>
            </w:pPr>
            <w:r w:rsidRPr="0015457F">
              <w:t>2.32±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804F73" w14:textId="77777777" w:rsidR="00CF5A43" w:rsidRPr="0015457F" w:rsidRDefault="00CF5A43" w:rsidP="00572EF8">
            <w:pPr>
              <w:jc w:val="center"/>
            </w:pPr>
            <w:r w:rsidRPr="0015457F">
              <w:t>0.474</w:t>
            </w:r>
          </w:p>
        </w:tc>
      </w:tr>
      <w:tr w:rsidR="00CF5A43" w:rsidRPr="0015457F" w14:paraId="7DB1FC95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607A9A9" w14:textId="77777777" w:rsidR="00CF5A43" w:rsidRPr="0015457F" w:rsidRDefault="00CF5A43" w:rsidP="00572EF8">
            <w:r w:rsidRPr="0015457F">
              <w:t>Phosphate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4711E" w14:textId="77777777" w:rsidR="00CF5A43" w:rsidRPr="0015457F" w:rsidRDefault="00CF5A43" w:rsidP="00572EF8">
            <w:pPr>
              <w:jc w:val="center"/>
            </w:pPr>
            <w:r w:rsidRPr="0015457F">
              <w:t>1.19±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7452A2" w14:textId="77777777" w:rsidR="00CF5A43" w:rsidRPr="0015457F" w:rsidRDefault="00CF5A43" w:rsidP="00572EF8">
            <w:pPr>
              <w:jc w:val="center"/>
            </w:pPr>
            <w:r w:rsidRPr="0015457F">
              <w:t>1.20±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92D650" w14:textId="77777777" w:rsidR="00CF5A43" w:rsidRPr="0015457F" w:rsidRDefault="00CF5A43" w:rsidP="00572EF8">
            <w:pPr>
              <w:jc w:val="center"/>
            </w:pPr>
            <w:r w:rsidRPr="0015457F">
              <w:t>1.17±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47D26" w14:textId="77777777" w:rsidR="00CF5A43" w:rsidRPr="0015457F" w:rsidRDefault="00CF5A43" w:rsidP="00572EF8">
            <w:pPr>
              <w:jc w:val="center"/>
            </w:pPr>
            <w:r w:rsidRPr="0015457F">
              <w:t>0.307</w:t>
            </w:r>
          </w:p>
        </w:tc>
      </w:tr>
      <w:tr w:rsidR="00CF5A43" w:rsidRPr="0015457F" w14:paraId="154A8CBC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033E1E8" w14:textId="77777777" w:rsidR="00CF5A43" w:rsidRPr="0015457F" w:rsidRDefault="00CF5A43" w:rsidP="00572EF8">
            <w:r w:rsidRPr="0015457F">
              <w:t>UACR, mg/mm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E4BD6" w14:textId="77777777" w:rsidR="00CF5A43" w:rsidRPr="0015457F" w:rsidRDefault="00CF5A43" w:rsidP="00572EF8">
            <w:pPr>
              <w:jc w:val="center"/>
            </w:pPr>
            <w:r w:rsidRPr="0015457F">
              <w:t>2.75 (0.90, 8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602052" w14:textId="77777777" w:rsidR="00CF5A43" w:rsidRPr="0015457F" w:rsidRDefault="00CF5A43" w:rsidP="00572EF8">
            <w:pPr>
              <w:jc w:val="center"/>
            </w:pPr>
            <w:r w:rsidRPr="0015457F">
              <w:t>3.20 (0.90, 1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49984" w14:textId="77777777" w:rsidR="00CF5A43" w:rsidRPr="0015457F" w:rsidRDefault="00CF5A43" w:rsidP="00572EF8">
            <w:pPr>
              <w:jc w:val="center"/>
            </w:pPr>
            <w:r w:rsidRPr="0015457F">
              <w:t>2.10 (0.90, 5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4251D8" w14:textId="77777777" w:rsidR="00CF5A43" w:rsidRPr="0015457F" w:rsidRDefault="00CF5A43" w:rsidP="00572EF8">
            <w:pPr>
              <w:jc w:val="center"/>
            </w:pPr>
            <w:r w:rsidRPr="0015457F">
              <w:t>0.206</w:t>
            </w:r>
          </w:p>
        </w:tc>
      </w:tr>
      <w:tr w:rsidR="00CF5A43" w:rsidRPr="0015457F" w14:paraId="09E22A4D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805C3CA" w14:textId="77777777" w:rsidR="00CF5A43" w:rsidRPr="0015457F" w:rsidRDefault="00CF5A43" w:rsidP="00572EF8">
            <w:r w:rsidRPr="0015457F">
              <w:t>Uric acid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4FEC4" w14:textId="77777777" w:rsidR="00CF5A43" w:rsidRPr="0015457F" w:rsidRDefault="00CF5A43" w:rsidP="00572EF8">
            <w:pPr>
              <w:jc w:val="center"/>
            </w:pPr>
            <w:r w:rsidRPr="0015457F">
              <w:t>416.2±9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1E6BA3" w14:textId="77777777" w:rsidR="00CF5A43" w:rsidRPr="0015457F" w:rsidRDefault="00CF5A43" w:rsidP="00572EF8">
            <w:pPr>
              <w:jc w:val="center"/>
            </w:pPr>
            <w:r w:rsidRPr="0015457F">
              <w:t>413.8±9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41C2A" w14:textId="77777777" w:rsidR="00CF5A43" w:rsidRPr="0015457F" w:rsidRDefault="00CF5A43" w:rsidP="00572EF8">
            <w:pPr>
              <w:jc w:val="center"/>
            </w:pPr>
            <w:r w:rsidRPr="0015457F">
              <w:t>419.4±9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8949D5" w14:textId="77777777" w:rsidR="00CF5A43" w:rsidRPr="0015457F" w:rsidRDefault="00CF5A43" w:rsidP="00572EF8">
            <w:pPr>
              <w:jc w:val="center"/>
            </w:pPr>
            <w:r w:rsidRPr="0015457F">
              <w:t>0.810</w:t>
            </w:r>
          </w:p>
        </w:tc>
      </w:tr>
      <w:tr w:rsidR="00CF5A43" w:rsidRPr="0015457F" w14:paraId="5DCA05EA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7D8F1C" w14:textId="77777777" w:rsidR="00CF5A43" w:rsidRPr="0015457F" w:rsidRDefault="00CF5A43" w:rsidP="00572EF8">
            <w:r w:rsidRPr="0015457F">
              <w:t>HbA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7F56C" w14:textId="77777777" w:rsidR="00CF5A43" w:rsidRPr="0015457F" w:rsidRDefault="00CF5A43" w:rsidP="00572EF8">
            <w:pPr>
              <w:jc w:val="center"/>
            </w:pPr>
            <w:r w:rsidRPr="0015457F">
              <w:t>6.20 (5.80, 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EF851" w14:textId="77777777" w:rsidR="00CF5A43" w:rsidRPr="0015457F" w:rsidRDefault="00CF5A43" w:rsidP="00572EF8">
            <w:pPr>
              <w:jc w:val="center"/>
            </w:pPr>
            <w:r w:rsidRPr="0015457F">
              <w:t>6.20 (5.80, 6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490B39" w14:textId="77777777" w:rsidR="00CF5A43" w:rsidRPr="0015457F" w:rsidRDefault="00CF5A43" w:rsidP="00572EF8">
            <w:pPr>
              <w:jc w:val="center"/>
            </w:pPr>
            <w:r w:rsidRPr="0015457F">
              <w:t>6.20 (5.70, 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4074B4" w14:textId="77777777" w:rsidR="00CF5A43" w:rsidRPr="0015457F" w:rsidRDefault="00CF5A43" w:rsidP="00572EF8">
            <w:pPr>
              <w:jc w:val="center"/>
            </w:pPr>
            <w:r w:rsidRPr="0015457F">
              <w:t>0.680</w:t>
            </w:r>
          </w:p>
        </w:tc>
      </w:tr>
      <w:tr w:rsidR="00CF5A43" w:rsidRPr="0015457F" w14:paraId="118DF63A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51CAC2" w14:textId="77777777" w:rsidR="00CF5A43" w:rsidRPr="0015457F" w:rsidRDefault="00CF5A43" w:rsidP="00572EF8">
            <w:r w:rsidRPr="0015457F">
              <w:t>Lipid profile, mmol/L</w:t>
            </w:r>
          </w:p>
          <w:p w14:paraId="1EDC4BC5" w14:textId="77777777" w:rsidR="00CF5A43" w:rsidRPr="0015457F" w:rsidRDefault="00CF5A43" w:rsidP="00572EF8">
            <w:pPr>
              <w:ind w:left="720"/>
            </w:pPr>
            <w:r w:rsidRPr="0015457F">
              <w:t>Total</w:t>
            </w:r>
          </w:p>
          <w:p w14:paraId="04538F80" w14:textId="77777777" w:rsidR="00CF5A43" w:rsidRPr="0015457F" w:rsidRDefault="00CF5A43" w:rsidP="00572EF8">
            <w:pPr>
              <w:ind w:left="720"/>
            </w:pPr>
            <w:r w:rsidRPr="0015457F">
              <w:t>LDL-C</w:t>
            </w:r>
          </w:p>
          <w:p w14:paraId="14B4C731" w14:textId="77777777" w:rsidR="00CF5A43" w:rsidRPr="0015457F" w:rsidRDefault="00CF5A43" w:rsidP="00572EF8">
            <w:pPr>
              <w:ind w:left="720"/>
            </w:pPr>
            <w:r w:rsidRPr="0015457F">
              <w:t>HDL-C</w:t>
            </w:r>
          </w:p>
          <w:p w14:paraId="764A6449" w14:textId="77777777" w:rsidR="00CF5A43" w:rsidRPr="0015457F" w:rsidRDefault="00CF5A43" w:rsidP="00572EF8">
            <w:pPr>
              <w:ind w:left="720"/>
            </w:pPr>
            <w:r w:rsidRPr="0015457F">
              <w:t>Triglycer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63B49" w14:textId="77777777" w:rsidR="00CF5A43" w:rsidRPr="0015457F" w:rsidRDefault="00CF5A43" w:rsidP="00572EF8">
            <w:pPr>
              <w:jc w:val="center"/>
            </w:pPr>
          </w:p>
          <w:p w14:paraId="674D0F3F" w14:textId="77777777" w:rsidR="00CF5A43" w:rsidRPr="0015457F" w:rsidRDefault="00CF5A43" w:rsidP="00572EF8">
            <w:pPr>
              <w:jc w:val="center"/>
            </w:pPr>
            <w:r w:rsidRPr="0015457F">
              <w:t>4.78±1.04</w:t>
            </w:r>
          </w:p>
          <w:p w14:paraId="124ED8C7" w14:textId="77777777" w:rsidR="00CF5A43" w:rsidRPr="0015457F" w:rsidRDefault="00CF5A43" w:rsidP="00572EF8">
            <w:pPr>
              <w:jc w:val="center"/>
            </w:pPr>
            <w:r w:rsidRPr="0015457F">
              <w:t>2.78±0.84</w:t>
            </w:r>
          </w:p>
          <w:p w14:paraId="75DF0B8D" w14:textId="77777777" w:rsidR="00CF5A43" w:rsidRPr="0015457F" w:rsidRDefault="00CF5A43" w:rsidP="00572EF8">
            <w:pPr>
              <w:jc w:val="center"/>
            </w:pPr>
            <w:r w:rsidRPr="0015457F">
              <w:t>1.28±0.25</w:t>
            </w:r>
          </w:p>
          <w:p w14:paraId="08CB2872" w14:textId="77777777" w:rsidR="00CF5A43" w:rsidRPr="0015457F" w:rsidRDefault="00CF5A43" w:rsidP="00572EF8">
            <w:pPr>
              <w:jc w:val="center"/>
            </w:pPr>
            <w:r w:rsidRPr="0015457F">
              <w:t>1.54 (1.09, 2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DB5994" w14:textId="77777777" w:rsidR="00CF5A43" w:rsidRPr="0015457F" w:rsidRDefault="00CF5A43" w:rsidP="00572EF8">
            <w:pPr>
              <w:jc w:val="center"/>
            </w:pPr>
          </w:p>
          <w:p w14:paraId="1E087D80" w14:textId="77777777" w:rsidR="00CF5A43" w:rsidRPr="0015457F" w:rsidRDefault="00CF5A43" w:rsidP="00572EF8">
            <w:pPr>
              <w:jc w:val="center"/>
            </w:pPr>
            <w:r w:rsidRPr="0015457F">
              <w:t>4.88±1.11</w:t>
            </w:r>
          </w:p>
          <w:p w14:paraId="46C35F5B" w14:textId="77777777" w:rsidR="00CF5A43" w:rsidRPr="0015457F" w:rsidRDefault="00CF5A43" w:rsidP="00572EF8">
            <w:pPr>
              <w:jc w:val="center"/>
            </w:pPr>
            <w:r w:rsidRPr="0015457F">
              <w:t>2.84±0.89</w:t>
            </w:r>
          </w:p>
          <w:p w14:paraId="502E0751" w14:textId="77777777" w:rsidR="00CF5A43" w:rsidRPr="0015457F" w:rsidRDefault="00CF5A43" w:rsidP="00572EF8">
            <w:pPr>
              <w:jc w:val="center"/>
            </w:pPr>
            <w:r w:rsidRPr="0015457F">
              <w:t>1.30±0.27</w:t>
            </w:r>
          </w:p>
          <w:p w14:paraId="10DB7F6D" w14:textId="77777777" w:rsidR="00CF5A43" w:rsidRPr="0015457F" w:rsidRDefault="00CF5A43" w:rsidP="00572EF8">
            <w:pPr>
              <w:jc w:val="center"/>
            </w:pPr>
            <w:r w:rsidRPr="0015457F">
              <w:t>1.65 (1.11, 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439A3" w14:textId="77777777" w:rsidR="00CF5A43" w:rsidRPr="0015457F" w:rsidRDefault="00CF5A43" w:rsidP="00572EF8">
            <w:pPr>
              <w:jc w:val="center"/>
            </w:pPr>
          </w:p>
          <w:p w14:paraId="5013EF2A" w14:textId="77777777" w:rsidR="00CF5A43" w:rsidRPr="0015457F" w:rsidRDefault="00CF5A43" w:rsidP="00572EF8">
            <w:pPr>
              <w:jc w:val="center"/>
            </w:pPr>
            <w:r w:rsidRPr="0015457F">
              <w:t>4.64±0.93</w:t>
            </w:r>
          </w:p>
          <w:p w14:paraId="27CB0D01" w14:textId="77777777" w:rsidR="00CF5A43" w:rsidRPr="0015457F" w:rsidRDefault="00CF5A43" w:rsidP="00572EF8">
            <w:pPr>
              <w:jc w:val="center"/>
            </w:pPr>
            <w:r w:rsidRPr="0015457F">
              <w:t>2.74±0.76</w:t>
            </w:r>
          </w:p>
          <w:p w14:paraId="33BEA4AC" w14:textId="77777777" w:rsidR="00CF5A43" w:rsidRPr="0015457F" w:rsidRDefault="00CF5A43" w:rsidP="00572EF8">
            <w:pPr>
              <w:jc w:val="center"/>
            </w:pPr>
            <w:r w:rsidRPr="0015457F">
              <w:t>1.27±0.22</w:t>
            </w:r>
          </w:p>
          <w:p w14:paraId="33C03500" w14:textId="77777777" w:rsidR="00CF5A43" w:rsidRPr="0015457F" w:rsidRDefault="00CF5A43" w:rsidP="00572EF8">
            <w:pPr>
              <w:jc w:val="center"/>
            </w:pPr>
            <w:r w:rsidRPr="0015457F">
              <w:t>1.36 (1.01, 1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BE04A8" w14:textId="77777777" w:rsidR="00CF5A43" w:rsidRPr="0015457F" w:rsidRDefault="00CF5A43" w:rsidP="00572EF8">
            <w:pPr>
              <w:jc w:val="center"/>
            </w:pPr>
          </w:p>
          <w:p w14:paraId="67C5A20E" w14:textId="77777777" w:rsidR="00CF5A43" w:rsidRPr="0015457F" w:rsidRDefault="00CF5A43" w:rsidP="00572EF8">
            <w:pPr>
              <w:jc w:val="center"/>
            </w:pPr>
            <w:r w:rsidRPr="0015457F">
              <w:t>0.113</w:t>
            </w:r>
          </w:p>
          <w:p w14:paraId="23E6EB33" w14:textId="77777777" w:rsidR="00CF5A43" w:rsidRPr="0015457F" w:rsidRDefault="00CF5A43" w:rsidP="00572EF8">
            <w:pPr>
              <w:jc w:val="center"/>
            </w:pPr>
            <w:r w:rsidRPr="0015457F">
              <w:t>0.402</w:t>
            </w:r>
          </w:p>
          <w:p w14:paraId="6CD9BD85" w14:textId="77777777" w:rsidR="00CF5A43" w:rsidRPr="0015457F" w:rsidRDefault="00CF5A43" w:rsidP="00572EF8">
            <w:pPr>
              <w:jc w:val="center"/>
            </w:pPr>
            <w:r w:rsidRPr="0015457F">
              <w:t>0.289</w:t>
            </w:r>
          </w:p>
          <w:p w14:paraId="784887C8" w14:textId="77777777" w:rsidR="00CF5A43" w:rsidRPr="0015457F" w:rsidRDefault="00CF5A43" w:rsidP="00572EF8">
            <w:pPr>
              <w:jc w:val="center"/>
            </w:pPr>
            <w:r w:rsidRPr="0015457F">
              <w:t>0.050</w:t>
            </w:r>
          </w:p>
        </w:tc>
      </w:tr>
      <w:tr w:rsidR="00CF5A43" w:rsidRPr="0015457F" w14:paraId="5EC5CF99" w14:textId="77777777" w:rsidTr="00572EF8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E2BB836" w14:textId="77777777" w:rsidR="00CF5A43" w:rsidRPr="0015457F" w:rsidRDefault="00CF5A43" w:rsidP="00572EF8">
            <w:proofErr w:type="spellStart"/>
            <w:r w:rsidRPr="0015457F">
              <w:t>hsC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469861" w14:textId="77777777" w:rsidR="00CF5A43" w:rsidRPr="0015457F" w:rsidRDefault="00CF5A43" w:rsidP="00572EF8">
            <w:pPr>
              <w:jc w:val="center"/>
            </w:pPr>
            <w:r w:rsidRPr="0015457F">
              <w:t>4.60 (2.40, 8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5093E3" w14:textId="77777777" w:rsidR="00CF5A43" w:rsidRPr="0015457F" w:rsidRDefault="00CF5A43" w:rsidP="00572EF8">
            <w:pPr>
              <w:jc w:val="center"/>
            </w:pPr>
            <w:r w:rsidRPr="0015457F">
              <w:t>5.60 (2.88, 1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62C5A" w14:textId="77777777" w:rsidR="00CF5A43" w:rsidRPr="0015457F" w:rsidRDefault="00CF5A43" w:rsidP="00572EF8">
            <w:pPr>
              <w:jc w:val="center"/>
            </w:pPr>
            <w:r w:rsidRPr="0015457F">
              <w:t>3.45 (2.0, 7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205E12" w14:textId="77777777" w:rsidR="00CF5A43" w:rsidRPr="0015457F" w:rsidRDefault="00CF5A43" w:rsidP="00572EF8">
            <w:pPr>
              <w:jc w:val="center"/>
            </w:pPr>
            <w:r w:rsidRPr="0015457F">
              <w:t>0.010</w:t>
            </w:r>
          </w:p>
        </w:tc>
      </w:tr>
      <w:tr w:rsidR="00CF5A43" w:rsidRPr="0015457F" w14:paraId="507842DD" w14:textId="77777777" w:rsidTr="00572EF8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A128C" w14:textId="77777777" w:rsidR="00CF5A43" w:rsidRPr="0015457F" w:rsidRDefault="00CF5A43" w:rsidP="00572EF8">
            <w:r w:rsidRPr="0015457F">
              <w:t>BAFMD ultrasound, 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66944" w14:textId="77777777" w:rsidR="00CF5A43" w:rsidRPr="0015457F" w:rsidRDefault="00CF5A43" w:rsidP="00572EF8">
            <w:pPr>
              <w:jc w:val="center"/>
            </w:pPr>
            <w:r w:rsidRPr="0015457F">
              <w:t>6.12±1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11877" w14:textId="77777777" w:rsidR="00CF5A43" w:rsidRPr="0015457F" w:rsidRDefault="00CF5A43" w:rsidP="00572EF8">
            <w:pPr>
              <w:jc w:val="center"/>
            </w:pPr>
            <w:r w:rsidRPr="0015457F">
              <w:t>6.27±1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46100" w14:textId="77777777" w:rsidR="00CF5A43" w:rsidRPr="0015457F" w:rsidRDefault="00CF5A43" w:rsidP="00572EF8">
            <w:pPr>
              <w:jc w:val="center"/>
            </w:pPr>
            <w:r w:rsidRPr="0015457F">
              <w:t>5.91±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A19AF" w14:textId="77777777" w:rsidR="00CF5A43" w:rsidRPr="0015457F" w:rsidRDefault="00CF5A43" w:rsidP="00572EF8">
            <w:pPr>
              <w:jc w:val="center"/>
            </w:pPr>
            <w:r w:rsidRPr="0015457F">
              <w:t>0.115</w:t>
            </w:r>
          </w:p>
        </w:tc>
      </w:tr>
    </w:tbl>
    <w:p w14:paraId="30A9EE87" w14:textId="77777777" w:rsidR="00CF5A43" w:rsidRPr="0015457F" w:rsidRDefault="00CF5A43" w:rsidP="00CF5A43">
      <w:pPr>
        <w:rPr>
          <w:sz w:val="24"/>
          <w:szCs w:val="24"/>
        </w:rPr>
      </w:pPr>
      <w:r w:rsidRPr="0015457F">
        <w:rPr>
          <w:sz w:val="24"/>
          <w:szCs w:val="24"/>
        </w:rPr>
        <w:t xml:space="preserve">Numerical variables are presented as the mean ± standard deviation or median (IQR), categorical variables are defined as percentage. </w:t>
      </w:r>
    </w:p>
    <w:p w14:paraId="02308D82" w14:textId="77777777" w:rsidR="00CF5A43" w:rsidRPr="0015457F" w:rsidRDefault="00CF5A43" w:rsidP="00CF5A43">
      <w:pPr>
        <w:spacing w:line="276" w:lineRule="auto"/>
        <w:rPr>
          <w:sz w:val="24"/>
          <w:szCs w:val="24"/>
        </w:rPr>
      </w:pPr>
      <w:r w:rsidRPr="0015457F">
        <w:rPr>
          <w:sz w:val="24"/>
          <w:szCs w:val="24"/>
        </w:rPr>
        <w:t xml:space="preserve">VDD: vitamin D deficiency; </w:t>
      </w:r>
      <w:proofErr w:type="spellStart"/>
      <w:r w:rsidRPr="0015457F">
        <w:rPr>
          <w:sz w:val="24"/>
          <w:szCs w:val="24"/>
        </w:rPr>
        <w:t>nVDD</w:t>
      </w:r>
      <w:proofErr w:type="spellEnd"/>
      <w:r w:rsidRPr="0015457F">
        <w:rPr>
          <w:sz w:val="24"/>
          <w:szCs w:val="24"/>
        </w:rPr>
        <w:t xml:space="preserve">: non-vitamin D deficiency; T2DM: type 2 diabetes mellitus; CAD: coronary artery disease; AHI: apnoea hypopnea index; OSA: obstructive sleep </w:t>
      </w:r>
      <w:proofErr w:type="spellStart"/>
      <w:r w:rsidRPr="0015457F">
        <w:rPr>
          <w:sz w:val="24"/>
          <w:szCs w:val="24"/>
        </w:rPr>
        <w:t>apnea</w:t>
      </w:r>
      <w:proofErr w:type="spellEnd"/>
      <w:r w:rsidRPr="0015457F">
        <w:rPr>
          <w:sz w:val="24"/>
          <w:szCs w:val="24"/>
        </w:rPr>
        <w:t xml:space="preserve">; BP: blood pressure; BMI: body mass index; 25(OH)D: 25-hydroxyvitamin D; </w:t>
      </w:r>
      <w:proofErr w:type="spellStart"/>
      <w:r w:rsidRPr="0015457F">
        <w:rPr>
          <w:sz w:val="24"/>
          <w:szCs w:val="24"/>
        </w:rPr>
        <w:t>iPTH</w:t>
      </w:r>
      <w:proofErr w:type="spellEnd"/>
      <w:r w:rsidRPr="0015457F">
        <w:rPr>
          <w:sz w:val="24"/>
          <w:szCs w:val="24"/>
        </w:rPr>
        <w:t xml:space="preserve">: intact parathyroid hormone; UACR: urine albumin creatinine ratio; </w:t>
      </w:r>
      <w:proofErr w:type="spellStart"/>
      <w:r w:rsidRPr="0015457F">
        <w:rPr>
          <w:sz w:val="24"/>
          <w:szCs w:val="24"/>
        </w:rPr>
        <w:t>hsCRP</w:t>
      </w:r>
      <w:proofErr w:type="spellEnd"/>
      <w:r w:rsidRPr="0015457F">
        <w:rPr>
          <w:sz w:val="24"/>
          <w:szCs w:val="24"/>
        </w:rPr>
        <w:t>: high-sensitivity C-reactive protein; BAFMD: brachial artery flow-mediated dilatation; ASDNN: mean of the standard deviations of all NN intervals for all 5-minute segments of entire recording; SDANN: standard deviation of 5-minute average NN intervals; SDNN: standard deviation of the NN intervals; RMSSD: square root of the mean of the squares of successive NN interval differences; PNS: parasympathetic nervous system; SNS: sympathetic nervous system</w:t>
      </w:r>
    </w:p>
    <w:p w14:paraId="21023C72" w14:textId="77777777" w:rsidR="00CF5A43" w:rsidRPr="0015457F" w:rsidRDefault="00CF5A43" w:rsidP="00CF5A43"/>
    <w:p w14:paraId="7A7A9186" w14:textId="77777777" w:rsidR="00CF5A43" w:rsidRPr="0015457F" w:rsidRDefault="00CF5A43" w:rsidP="00CF5A43"/>
    <w:p w14:paraId="44ADA984" w14:textId="3D2A9757" w:rsidR="00CF5A43" w:rsidRPr="0015457F" w:rsidRDefault="006E4BE6" w:rsidP="00CF5A43">
      <w:r w:rsidRPr="0015457F">
        <w:rPr>
          <w:b/>
          <w:bCs/>
        </w:rPr>
        <w:t xml:space="preserve">Supplementary </w:t>
      </w:r>
      <w:r w:rsidR="00CF5A43" w:rsidRPr="0015457F">
        <w:rPr>
          <w:b/>
          <w:bCs/>
        </w:rPr>
        <w:t>Table 4</w:t>
      </w:r>
      <w:r w:rsidR="00CF5A43" w:rsidRPr="0015457F">
        <w:t xml:space="preserve"> Correlation between serum 25(OH)D and heart rate variability parameters</w:t>
      </w:r>
    </w:p>
    <w:p w14:paraId="554CFBDA" w14:textId="77777777" w:rsidR="00CF5A43" w:rsidRPr="0015457F" w:rsidRDefault="00CF5A43" w:rsidP="00CF5A43">
      <w:r w:rsidRPr="0015457F">
        <w:t>*Pearson’s correla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F5A43" w:rsidRPr="0015457F" w14:paraId="4117B38E" w14:textId="77777777" w:rsidTr="00572EF8"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0566BE4E" w14:textId="77777777" w:rsidR="00CF5A43" w:rsidRPr="0015457F" w:rsidRDefault="00CF5A43" w:rsidP="00572EF8">
            <w:pPr>
              <w:jc w:val="center"/>
            </w:pP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519F5D39" w14:textId="77777777" w:rsidR="00CF5A43" w:rsidRPr="0015457F" w:rsidRDefault="00CF5A43" w:rsidP="00572EF8">
            <w:pPr>
              <w:jc w:val="center"/>
            </w:pPr>
            <w:r w:rsidRPr="0015457F">
              <w:t>r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</w:tcPr>
          <w:p w14:paraId="69C837F5" w14:textId="77777777" w:rsidR="00CF5A43" w:rsidRPr="0015457F" w:rsidRDefault="00CF5A43" w:rsidP="00572EF8">
            <w:pPr>
              <w:jc w:val="center"/>
            </w:pPr>
            <w:r w:rsidRPr="0015457F">
              <w:t>p</w:t>
            </w:r>
          </w:p>
        </w:tc>
      </w:tr>
      <w:tr w:rsidR="00CF5A43" w:rsidRPr="0015457F" w14:paraId="1DCF439D" w14:textId="77777777" w:rsidTr="00572EF8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45502A99" w14:textId="77777777" w:rsidR="00CF5A43" w:rsidRPr="0015457F" w:rsidRDefault="00CF5A43" w:rsidP="00572EF8">
            <w:r w:rsidRPr="0015457F">
              <w:t>ASDNN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2F7F0B85" w14:textId="77777777" w:rsidR="00CF5A43" w:rsidRPr="0015457F" w:rsidRDefault="00CF5A43" w:rsidP="00572EF8">
            <w:pPr>
              <w:jc w:val="center"/>
            </w:pPr>
            <w:r w:rsidRPr="0015457F">
              <w:t>0.071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14:paraId="37E9C249" w14:textId="77777777" w:rsidR="00CF5A43" w:rsidRPr="0015457F" w:rsidRDefault="00CF5A43" w:rsidP="00572EF8">
            <w:pPr>
              <w:jc w:val="center"/>
            </w:pPr>
            <w:r w:rsidRPr="0015457F">
              <w:t>0.314</w:t>
            </w:r>
          </w:p>
        </w:tc>
      </w:tr>
      <w:tr w:rsidR="00CF5A43" w:rsidRPr="0015457F" w14:paraId="7243B81D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3619063" w14:textId="77777777" w:rsidR="00CF5A43" w:rsidRPr="0015457F" w:rsidRDefault="00CF5A43" w:rsidP="00572EF8">
            <w:r w:rsidRPr="0015457F">
              <w:t>SDAN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0ED0234" w14:textId="77777777" w:rsidR="00CF5A43" w:rsidRPr="0015457F" w:rsidRDefault="00CF5A43" w:rsidP="00572EF8">
            <w:pPr>
              <w:jc w:val="center"/>
            </w:pPr>
            <w:r w:rsidRPr="0015457F">
              <w:t>0.12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F7A4F5E" w14:textId="77777777" w:rsidR="00CF5A43" w:rsidRPr="0015457F" w:rsidRDefault="00CF5A43" w:rsidP="00572EF8">
            <w:pPr>
              <w:jc w:val="center"/>
            </w:pPr>
            <w:r w:rsidRPr="0015457F">
              <w:t>0.068</w:t>
            </w:r>
          </w:p>
        </w:tc>
      </w:tr>
      <w:tr w:rsidR="00CF5A43" w:rsidRPr="0015457F" w14:paraId="036D6850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AFB311D" w14:textId="77777777" w:rsidR="00CF5A43" w:rsidRPr="0015457F" w:rsidRDefault="00CF5A43" w:rsidP="00572EF8">
            <w:r w:rsidRPr="0015457F">
              <w:t>SDN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197F3B1" w14:textId="77777777" w:rsidR="00CF5A43" w:rsidRPr="0015457F" w:rsidRDefault="00CF5A43" w:rsidP="00572EF8">
            <w:pPr>
              <w:jc w:val="center"/>
            </w:pPr>
            <w:r w:rsidRPr="0015457F">
              <w:t>0.11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D6C6BB9" w14:textId="77777777" w:rsidR="00CF5A43" w:rsidRPr="0015457F" w:rsidRDefault="00CF5A43" w:rsidP="00572EF8">
            <w:pPr>
              <w:jc w:val="center"/>
            </w:pPr>
            <w:r w:rsidRPr="0015457F">
              <w:t>0.092</w:t>
            </w:r>
          </w:p>
        </w:tc>
      </w:tr>
      <w:tr w:rsidR="00CF5A43" w:rsidRPr="0015457F" w14:paraId="77FFCF8C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747644F" w14:textId="77777777" w:rsidR="00CF5A43" w:rsidRPr="0015457F" w:rsidRDefault="00CF5A43" w:rsidP="00572EF8">
            <w:r w:rsidRPr="0015457F">
              <w:t>SDNN (Polar H1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8DFFAB9" w14:textId="77777777" w:rsidR="00CF5A43" w:rsidRPr="0015457F" w:rsidRDefault="00CF5A43" w:rsidP="00572EF8">
            <w:pPr>
              <w:jc w:val="center"/>
            </w:pPr>
            <w:r w:rsidRPr="0015457F">
              <w:t>-0.01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3A264BF" w14:textId="77777777" w:rsidR="00CF5A43" w:rsidRPr="0015457F" w:rsidRDefault="00CF5A43" w:rsidP="00572EF8">
            <w:pPr>
              <w:jc w:val="center"/>
            </w:pPr>
            <w:r w:rsidRPr="0015457F">
              <w:t>0.871</w:t>
            </w:r>
          </w:p>
        </w:tc>
      </w:tr>
      <w:tr w:rsidR="00CF5A43" w:rsidRPr="0015457F" w14:paraId="73BDAF61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BCA17BC" w14:textId="77777777" w:rsidR="00CF5A43" w:rsidRPr="0015457F" w:rsidRDefault="00CF5A43" w:rsidP="00572EF8">
            <w:r w:rsidRPr="0015457F">
              <w:t>RMMS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2FD541A" w14:textId="77777777" w:rsidR="00CF5A43" w:rsidRPr="0015457F" w:rsidRDefault="00CF5A43" w:rsidP="00572EF8">
            <w:pPr>
              <w:jc w:val="center"/>
            </w:pPr>
            <w:r w:rsidRPr="0015457F">
              <w:t>-0.00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B9023E4" w14:textId="77777777" w:rsidR="00CF5A43" w:rsidRPr="0015457F" w:rsidRDefault="00CF5A43" w:rsidP="00572EF8">
            <w:pPr>
              <w:jc w:val="center"/>
            </w:pPr>
            <w:r w:rsidRPr="0015457F">
              <w:t>0.905</w:t>
            </w:r>
          </w:p>
        </w:tc>
      </w:tr>
      <w:tr w:rsidR="00CF5A43" w:rsidRPr="0015457F" w14:paraId="6B5CF1EE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EFE0D01" w14:textId="77777777" w:rsidR="00CF5A43" w:rsidRPr="0015457F" w:rsidRDefault="00CF5A43" w:rsidP="00572EF8">
            <w:r w:rsidRPr="0015457F">
              <w:t>PNS index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345C771" w14:textId="77777777" w:rsidR="00CF5A43" w:rsidRPr="0015457F" w:rsidRDefault="00CF5A43" w:rsidP="00572EF8">
            <w:pPr>
              <w:jc w:val="center"/>
            </w:pPr>
            <w:r w:rsidRPr="0015457F">
              <w:t>0.10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700F8FE" w14:textId="77777777" w:rsidR="00CF5A43" w:rsidRPr="0015457F" w:rsidRDefault="00CF5A43" w:rsidP="00572EF8">
            <w:pPr>
              <w:jc w:val="center"/>
            </w:pPr>
            <w:r w:rsidRPr="0015457F">
              <w:t>0.134</w:t>
            </w:r>
          </w:p>
        </w:tc>
      </w:tr>
      <w:tr w:rsidR="00CF5A43" w:rsidRPr="0015457F" w14:paraId="085193D0" w14:textId="77777777" w:rsidTr="00572EF8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7BA1724" w14:textId="77777777" w:rsidR="00CF5A43" w:rsidRPr="0015457F" w:rsidRDefault="00CF5A43" w:rsidP="00572EF8">
            <w:r w:rsidRPr="0015457F">
              <w:t>SNS index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916BEA1" w14:textId="77777777" w:rsidR="00CF5A43" w:rsidRPr="0015457F" w:rsidRDefault="00CF5A43" w:rsidP="00572EF8">
            <w:pPr>
              <w:jc w:val="center"/>
            </w:pPr>
            <w:r w:rsidRPr="0015457F">
              <w:t>-0.18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89C1EAD" w14:textId="77777777" w:rsidR="00CF5A43" w:rsidRPr="0015457F" w:rsidRDefault="00CF5A43" w:rsidP="00572EF8">
            <w:pPr>
              <w:jc w:val="center"/>
            </w:pPr>
            <w:r w:rsidRPr="0015457F">
              <w:t>0.009</w:t>
            </w:r>
          </w:p>
        </w:tc>
      </w:tr>
      <w:tr w:rsidR="00CF5A43" w:rsidRPr="0015457F" w14:paraId="1CE5CBE2" w14:textId="77777777" w:rsidTr="00572EF8"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3CA0588C" w14:textId="77777777" w:rsidR="00CF5A43" w:rsidRPr="0015457F" w:rsidRDefault="00CF5A43" w:rsidP="00572EF8">
            <w:r w:rsidRPr="0015457F">
              <w:t>Stress index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6E71BF5C" w14:textId="77777777" w:rsidR="00CF5A43" w:rsidRPr="0015457F" w:rsidRDefault="00CF5A43" w:rsidP="00572EF8">
            <w:pPr>
              <w:jc w:val="center"/>
            </w:pPr>
            <w:r w:rsidRPr="0015457F">
              <w:t>-0.145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 w14:paraId="1CC717B9" w14:textId="77777777" w:rsidR="00CF5A43" w:rsidRPr="0015457F" w:rsidRDefault="00CF5A43" w:rsidP="00572EF8">
            <w:pPr>
              <w:jc w:val="center"/>
            </w:pPr>
            <w:r w:rsidRPr="0015457F">
              <w:t>0.041</w:t>
            </w:r>
          </w:p>
        </w:tc>
      </w:tr>
    </w:tbl>
    <w:p w14:paraId="36CB4F01" w14:textId="77777777" w:rsidR="00CF5A43" w:rsidRPr="0015457F" w:rsidRDefault="00CF5A43" w:rsidP="00CF5A43">
      <w:pPr>
        <w:spacing w:line="276" w:lineRule="auto"/>
        <w:rPr>
          <w:sz w:val="24"/>
          <w:szCs w:val="24"/>
        </w:rPr>
      </w:pPr>
    </w:p>
    <w:p w14:paraId="30A2B228" w14:textId="77777777" w:rsidR="00CF5A43" w:rsidRPr="0015457F" w:rsidRDefault="00CF5A43" w:rsidP="00CF5A43">
      <w:pPr>
        <w:spacing w:line="276" w:lineRule="auto"/>
        <w:rPr>
          <w:sz w:val="24"/>
          <w:szCs w:val="24"/>
        </w:rPr>
      </w:pPr>
      <w:r w:rsidRPr="0015457F">
        <w:rPr>
          <w:sz w:val="24"/>
          <w:szCs w:val="24"/>
        </w:rPr>
        <w:t>25(OH)D: 25-hydroxyvitamin D; ASDNN: mean of the standard deviations of all NN intervals for all 5-minute segments of entire recording; SDANN: standard deviation of 5-minute average NN intervals; SDNN: standard deviation of the NN intervals; RMSSD: square root of the mean of the squares of successive NN interval differences; PNS: parasympathetic nervous system; SNS: sympathetic nervous system</w:t>
      </w:r>
    </w:p>
    <w:p w14:paraId="6C99655F" w14:textId="77777777" w:rsidR="00CF5A43" w:rsidRPr="0015457F" w:rsidRDefault="00CF5A43" w:rsidP="00CF5A43"/>
    <w:p w14:paraId="332C4707" w14:textId="77777777" w:rsidR="00CF5A43" w:rsidRPr="0015457F" w:rsidRDefault="00CF5A43" w:rsidP="00CF5A43">
      <w:pPr>
        <w:rPr>
          <w:rFonts w:hint="eastAsia"/>
        </w:rPr>
      </w:pPr>
    </w:p>
    <w:p w14:paraId="41DEF16F" w14:textId="6B8A93F0" w:rsidR="00CF5A43" w:rsidRPr="0015457F" w:rsidRDefault="006E4BE6" w:rsidP="00CF5A43">
      <w:r w:rsidRPr="0015457F">
        <w:rPr>
          <w:b/>
          <w:bCs/>
        </w:rPr>
        <w:t xml:space="preserve">Supplementary </w:t>
      </w:r>
      <w:r w:rsidR="00CF5A43" w:rsidRPr="0015457F">
        <w:rPr>
          <w:b/>
          <w:bCs/>
        </w:rPr>
        <w:t>Table 5</w:t>
      </w:r>
      <w:r w:rsidR="00CF5A43" w:rsidRPr="0015457F">
        <w:t xml:space="preserve"> Multivariate analysis between heart rate variability parameters and 25(OH)D and covariates in patients with OSA</w:t>
      </w:r>
    </w:p>
    <w:tbl>
      <w:tblPr>
        <w:tblStyle w:val="ae"/>
        <w:tblW w:w="9067" w:type="dxa"/>
        <w:jc w:val="center"/>
        <w:tblLook w:val="04A0" w:firstRow="1" w:lastRow="0" w:firstColumn="1" w:lastColumn="0" w:noHBand="0" w:noVBand="1"/>
      </w:tblPr>
      <w:tblGrid>
        <w:gridCol w:w="2263"/>
        <w:gridCol w:w="1985"/>
        <w:gridCol w:w="3402"/>
        <w:gridCol w:w="1417"/>
      </w:tblGrid>
      <w:tr w:rsidR="00CF5A43" w:rsidRPr="0015457F" w14:paraId="0D62F572" w14:textId="77777777" w:rsidTr="00572EF8">
        <w:trPr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107AB" w14:textId="77777777" w:rsidR="00CF5A43" w:rsidRPr="0015457F" w:rsidRDefault="00CF5A43" w:rsidP="00572EF8">
            <w:pPr>
              <w:jc w:val="center"/>
            </w:pPr>
            <w:r w:rsidRPr="0015457F">
              <w:t>Independent variable</w:t>
            </w:r>
          </w:p>
        </w:tc>
        <w:tc>
          <w:tcPr>
            <w:tcW w:w="680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FE483" w14:textId="77777777" w:rsidR="00CF5A43" w:rsidRPr="0015457F" w:rsidRDefault="00CF5A43" w:rsidP="00572EF8">
            <w:pPr>
              <w:jc w:val="center"/>
            </w:pPr>
            <w:r w:rsidRPr="0015457F">
              <w:t xml:space="preserve">Dependent variable: SNS </w:t>
            </w:r>
            <w:proofErr w:type="spellStart"/>
            <w:r w:rsidRPr="0015457F">
              <w:t>index</w:t>
            </w:r>
            <w:r w:rsidRPr="0015457F">
              <w:rPr>
                <w:vertAlign w:val="superscript"/>
              </w:rPr>
              <w:t>a</w:t>
            </w:r>
            <w:proofErr w:type="spellEnd"/>
          </w:p>
          <w:p w14:paraId="551E7B09" w14:textId="77777777" w:rsidR="00CF5A43" w:rsidRPr="0015457F" w:rsidRDefault="00CF5A43" w:rsidP="00572EF8">
            <w:pPr>
              <w:jc w:val="center"/>
            </w:pPr>
            <w:r w:rsidRPr="0015457F">
              <w:t>Adjusted R</w:t>
            </w:r>
            <w:r w:rsidRPr="0015457F">
              <w:rPr>
                <w:vertAlign w:val="superscript"/>
              </w:rPr>
              <w:t xml:space="preserve">2 </w:t>
            </w:r>
            <w:r w:rsidRPr="0015457F">
              <w:t>= 0.135</w:t>
            </w:r>
          </w:p>
        </w:tc>
      </w:tr>
      <w:tr w:rsidR="00CF5A43" w:rsidRPr="0015457F" w14:paraId="220B46CA" w14:textId="77777777" w:rsidTr="00572EF8">
        <w:trPr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EBC7B" w14:textId="77777777" w:rsidR="00CF5A43" w:rsidRPr="0015457F" w:rsidRDefault="00CF5A43" w:rsidP="00572EF8">
            <w:pPr>
              <w:jc w:val="center"/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178A6" w14:textId="77777777" w:rsidR="00CF5A43" w:rsidRPr="0015457F" w:rsidRDefault="00CF5A43" w:rsidP="00572EF8">
            <w:pPr>
              <w:jc w:val="center"/>
            </w:pPr>
            <w:r w:rsidRPr="0015457F">
              <w:t>β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E5A76" w14:textId="77777777" w:rsidR="00CF5A43" w:rsidRPr="0015457F" w:rsidRDefault="00CF5A43" w:rsidP="00572EF8">
            <w:pPr>
              <w:jc w:val="center"/>
            </w:pPr>
            <w:r w:rsidRPr="0015457F">
              <w:t>95% 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138C1" w14:textId="77777777" w:rsidR="00CF5A43" w:rsidRPr="0015457F" w:rsidRDefault="00CF5A43" w:rsidP="00572EF8">
            <w:pPr>
              <w:jc w:val="center"/>
            </w:pPr>
            <w:r w:rsidRPr="0015457F">
              <w:t>p</w:t>
            </w:r>
          </w:p>
        </w:tc>
      </w:tr>
      <w:tr w:rsidR="00CF5A43" w:rsidRPr="0015457F" w14:paraId="7D324FE7" w14:textId="77777777" w:rsidTr="00572EF8">
        <w:trPr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784D5" w14:textId="77777777" w:rsidR="00CF5A43" w:rsidRPr="0015457F" w:rsidRDefault="00CF5A43" w:rsidP="00572EF8">
            <w:pPr>
              <w:jc w:val="center"/>
            </w:pPr>
            <w:r w:rsidRPr="0015457F"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FA3DE" w14:textId="77777777" w:rsidR="00CF5A43" w:rsidRPr="0015457F" w:rsidRDefault="00CF5A43" w:rsidP="00572EF8">
            <w:pPr>
              <w:jc w:val="center"/>
            </w:pPr>
            <w:r w:rsidRPr="0015457F">
              <w:t>-0.03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E2FDF" w14:textId="77777777" w:rsidR="00CF5A43" w:rsidRPr="0015457F" w:rsidRDefault="00CF5A43" w:rsidP="00572EF8">
            <w:pPr>
              <w:jc w:val="center"/>
            </w:pPr>
            <w:r w:rsidRPr="0015457F">
              <w:t>-0.067, 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F6F02" w14:textId="77777777" w:rsidR="00CF5A43" w:rsidRPr="0015457F" w:rsidRDefault="00CF5A43" w:rsidP="00572EF8">
            <w:pPr>
              <w:jc w:val="center"/>
            </w:pPr>
            <w:r w:rsidRPr="0015457F">
              <w:t>0.051</w:t>
            </w:r>
          </w:p>
        </w:tc>
      </w:tr>
      <w:tr w:rsidR="00CF5A43" w:rsidRPr="0015457F" w14:paraId="10700C69" w14:textId="77777777" w:rsidTr="00572EF8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4942" w14:textId="77777777" w:rsidR="00CF5A43" w:rsidRPr="0015457F" w:rsidRDefault="00CF5A43" w:rsidP="00572EF8">
            <w:pPr>
              <w:jc w:val="center"/>
            </w:pPr>
            <w:r w:rsidRPr="0015457F"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11A9" w14:textId="77777777" w:rsidR="00CF5A43" w:rsidRPr="0015457F" w:rsidRDefault="00CF5A43" w:rsidP="00572EF8">
            <w:pPr>
              <w:jc w:val="center"/>
            </w:pPr>
            <w:r w:rsidRPr="0015457F">
              <w:t>0.5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7270" w14:textId="77777777" w:rsidR="00CF5A43" w:rsidRPr="0015457F" w:rsidRDefault="00CF5A43" w:rsidP="00572EF8">
            <w:pPr>
              <w:jc w:val="center"/>
            </w:pPr>
            <w:r w:rsidRPr="0015457F">
              <w:t>-0.132, 1.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F7D9" w14:textId="77777777" w:rsidR="00CF5A43" w:rsidRPr="0015457F" w:rsidRDefault="00CF5A43" w:rsidP="00572EF8">
            <w:pPr>
              <w:jc w:val="center"/>
            </w:pPr>
            <w:r w:rsidRPr="0015457F">
              <w:t>0.118</w:t>
            </w:r>
          </w:p>
        </w:tc>
      </w:tr>
      <w:tr w:rsidR="00CF5A43" w:rsidRPr="0015457F" w14:paraId="7831C6CC" w14:textId="77777777" w:rsidTr="00572EF8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E40C" w14:textId="77777777" w:rsidR="00CF5A43" w:rsidRPr="0015457F" w:rsidRDefault="00CF5A43" w:rsidP="00572EF8">
            <w:pPr>
              <w:jc w:val="center"/>
            </w:pPr>
            <w:r w:rsidRPr="0015457F">
              <w:t>AH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7A46" w14:textId="77777777" w:rsidR="00CF5A43" w:rsidRPr="0015457F" w:rsidRDefault="00CF5A43" w:rsidP="00572EF8">
            <w:pPr>
              <w:jc w:val="center"/>
            </w:pPr>
            <w:r w:rsidRPr="0015457F">
              <w:t>0.0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A812" w14:textId="77777777" w:rsidR="00CF5A43" w:rsidRPr="0015457F" w:rsidRDefault="00CF5A43" w:rsidP="00572EF8">
            <w:pPr>
              <w:jc w:val="center"/>
            </w:pPr>
            <w:r w:rsidRPr="0015457F">
              <w:t>0.004, 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8FCF" w14:textId="77777777" w:rsidR="00CF5A43" w:rsidRPr="0015457F" w:rsidRDefault="00CF5A43" w:rsidP="00572EF8">
            <w:pPr>
              <w:jc w:val="center"/>
            </w:pPr>
            <w:r w:rsidRPr="0015457F">
              <w:t>0.011</w:t>
            </w:r>
          </w:p>
        </w:tc>
      </w:tr>
      <w:tr w:rsidR="00CF5A43" w:rsidRPr="0015457F" w14:paraId="1A9B8C4D" w14:textId="77777777" w:rsidTr="00572EF8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6EB5" w14:textId="77777777" w:rsidR="00CF5A43" w:rsidRPr="0015457F" w:rsidRDefault="00CF5A43" w:rsidP="00572EF8">
            <w:pPr>
              <w:jc w:val="center"/>
            </w:pPr>
            <w:r w:rsidRPr="0015457F">
              <w:t>Diastolic B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CD20" w14:textId="77777777" w:rsidR="00CF5A43" w:rsidRPr="0015457F" w:rsidRDefault="00CF5A43" w:rsidP="00572EF8">
            <w:pPr>
              <w:jc w:val="center"/>
            </w:pPr>
            <w:r w:rsidRPr="0015457F">
              <w:t>0.0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2761" w14:textId="77777777" w:rsidR="00CF5A43" w:rsidRPr="0015457F" w:rsidRDefault="00CF5A43" w:rsidP="00572EF8">
            <w:pPr>
              <w:jc w:val="center"/>
            </w:pPr>
            <w:r w:rsidRPr="0015457F">
              <w:t>-0.002, 0.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9D84" w14:textId="77777777" w:rsidR="00CF5A43" w:rsidRPr="0015457F" w:rsidRDefault="00CF5A43" w:rsidP="00572EF8">
            <w:pPr>
              <w:jc w:val="center"/>
            </w:pPr>
            <w:r w:rsidRPr="0015457F">
              <w:t>0.068</w:t>
            </w:r>
          </w:p>
        </w:tc>
      </w:tr>
      <w:tr w:rsidR="00CF5A43" w:rsidRPr="0015457F" w14:paraId="574BC804" w14:textId="77777777" w:rsidTr="00572EF8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140D" w14:textId="77777777" w:rsidR="00CF5A43" w:rsidRPr="0015457F" w:rsidRDefault="00CF5A43" w:rsidP="00572EF8">
            <w:pPr>
              <w:jc w:val="center"/>
            </w:pPr>
            <w:r w:rsidRPr="0015457F">
              <w:t>HbA1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2BC3" w14:textId="77777777" w:rsidR="00CF5A43" w:rsidRPr="0015457F" w:rsidRDefault="00CF5A43" w:rsidP="00572EF8">
            <w:pPr>
              <w:jc w:val="center"/>
            </w:pPr>
            <w:r w:rsidRPr="0015457F">
              <w:t>0.2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A70B" w14:textId="77777777" w:rsidR="00CF5A43" w:rsidRPr="0015457F" w:rsidRDefault="00CF5A43" w:rsidP="00572EF8">
            <w:pPr>
              <w:jc w:val="center"/>
            </w:pPr>
            <w:r w:rsidRPr="0015457F">
              <w:t>-0.050, 0.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043F" w14:textId="77777777" w:rsidR="00CF5A43" w:rsidRPr="0015457F" w:rsidRDefault="00CF5A43" w:rsidP="00572EF8">
            <w:pPr>
              <w:jc w:val="center"/>
            </w:pPr>
            <w:r w:rsidRPr="0015457F">
              <w:t>0.111</w:t>
            </w:r>
          </w:p>
        </w:tc>
      </w:tr>
      <w:tr w:rsidR="00CF5A43" w:rsidRPr="0015457F" w14:paraId="3C808799" w14:textId="77777777" w:rsidTr="00572EF8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2735" w14:textId="77777777" w:rsidR="00CF5A43" w:rsidRPr="0015457F" w:rsidRDefault="00CF5A43" w:rsidP="00572EF8">
            <w:pPr>
              <w:jc w:val="center"/>
            </w:pPr>
            <w:r w:rsidRPr="0015457F">
              <w:t>HDL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E95B" w14:textId="77777777" w:rsidR="00CF5A43" w:rsidRPr="0015457F" w:rsidRDefault="00CF5A43" w:rsidP="00572EF8">
            <w:pPr>
              <w:jc w:val="center"/>
            </w:pPr>
            <w:r w:rsidRPr="0015457F">
              <w:t>-1.9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1E60" w14:textId="77777777" w:rsidR="00CF5A43" w:rsidRPr="0015457F" w:rsidRDefault="00CF5A43" w:rsidP="00572EF8">
            <w:pPr>
              <w:jc w:val="center"/>
            </w:pPr>
            <w:r w:rsidRPr="0015457F">
              <w:t>-3.639, -0.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2C4E" w14:textId="77777777" w:rsidR="00CF5A43" w:rsidRPr="0015457F" w:rsidRDefault="00CF5A43" w:rsidP="00572EF8">
            <w:pPr>
              <w:jc w:val="center"/>
            </w:pPr>
            <w:r w:rsidRPr="0015457F">
              <w:t>0.024</w:t>
            </w:r>
          </w:p>
        </w:tc>
      </w:tr>
      <w:tr w:rsidR="00CF5A43" w:rsidRPr="0015457F" w14:paraId="420E2FE3" w14:textId="77777777" w:rsidTr="00572EF8">
        <w:trPr>
          <w:jc w:val="center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EDB90" w14:textId="77777777" w:rsidR="00CF5A43" w:rsidRPr="0015457F" w:rsidRDefault="00CF5A43" w:rsidP="00572EF8">
            <w:pPr>
              <w:jc w:val="center"/>
            </w:pPr>
            <w:r w:rsidRPr="0015457F">
              <w:t>25(OH)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9FB20" w14:textId="77777777" w:rsidR="00CF5A43" w:rsidRPr="0015457F" w:rsidRDefault="00CF5A43" w:rsidP="00572EF8">
            <w:pPr>
              <w:jc w:val="center"/>
            </w:pPr>
            <w:r w:rsidRPr="0015457F">
              <w:t>-0.06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3F654" w14:textId="77777777" w:rsidR="00CF5A43" w:rsidRPr="0015457F" w:rsidRDefault="00CF5A43" w:rsidP="00572EF8">
            <w:pPr>
              <w:jc w:val="center"/>
            </w:pPr>
            <w:r w:rsidRPr="0015457F">
              <w:t>-0.122, -0.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DF072" w14:textId="77777777" w:rsidR="00CF5A43" w:rsidRPr="0015457F" w:rsidRDefault="00CF5A43" w:rsidP="00572EF8">
            <w:pPr>
              <w:jc w:val="center"/>
            </w:pPr>
            <w:r w:rsidRPr="0015457F">
              <w:t>0.020</w:t>
            </w:r>
          </w:p>
        </w:tc>
      </w:tr>
      <w:tr w:rsidR="00CF5A43" w:rsidRPr="0015457F" w14:paraId="1C89BDAF" w14:textId="77777777" w:rsidTr="00572EF8">
        <w:tblPrEx>
          <w:jc w:val="left"/>
        </w:tblPrEx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FF593" w14:textId="77777777" w:rsidR="00CF5A43" w:rsidRPr="0015457F" w:rsidRDefault="00CF5A43" w:rsidP="00572EF8">
            <w:pPr>
              <w:jc w:val="center"/>
            </w:pPr>
            <w:r w:rsidRPr="0015457F">
              <w:t>Independent variable</w:t>
            </w:r>
          </w:p>
        </w:tc>
        <w:tc>
          <w:tcPr>
            <w:tcW w:w="680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CE7A3" w14:textId="77777777" w:rsidR="00CF5A43" w:rsidRPr="0015457F" w:rsidRDefault="00CF5A43" w:rsidP="00572EF8">
            <w:pPr>
              <w:jc w:val="center"/>
            </w:pPr>
            <w:r w:rsidRPr="0015457F">
              <w:t xml:space="preserve">Dependent variable: Stress </w:t>
            </w:r>
            <w:proofErr w:type="spellStart"/>
            <w:r w:rsidRPr="0015457F">
              <w:t>index</w:t>
            </w:r>
            <w:r w:rsidRPr="0015457F">
              <w:rPr>
                <w:vertAlign w:val="superscript"/>
              </w:rPr>
              <w:t>b</w:t>
            </w:r>
            <w:proofErr w:type="spellEnd"/>
          </w:p>
          <w:p w14:paraId="539F2CE2" w14:textId="77777777" w:rsidR="00CF5A43" w:rsidRPr="0015457F" w:rsidRDefault="00CF5A43" w:rsidP="00572EF8">
            <w:pPr>
              <w:jc w:val="center"/>
            </w:pPr>
            <w:r w:rsidRPr="0015457F">
              <w:t>Adjusted R</w:t>
            </w:r>
            <w:r w:rsidRPr="0015457F">
              <w:rPr>
                <w:vertAlign w:val="superscript"/>
              </w:rPr>
              <w:t xml:space="preserve">2 </w:t>
            </w:r>
            <w:r w:rsidRPr="0015457F">
              <w:t>= 0.148</w:t>
            </w:r>
          </w:p>
        </w:tc>
      </w:tr>
      <w:tr w:rsidR="00CF5A43" w:rsidRPr="0015457F" w14:paraId="19FEEAD9" w14:textId="77777777" w:rsidTr="00572EF8">
        <w:tblPrEx>
          <w:jc w:val="left"/>
        </w:tblPrEx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EA568" w14:textId="77777777" w:rsidR="00CF5A43" w:rsidRPr="0015457F" w:rsidRDefault="00CF5A43" w:rsidP="00572EF8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C87E2" w14:textId="77777777" w:rsidR="00CF5A43" w:rsidRPr="0015457F" w:rsidRDefault="00CF5A43" w:rsidP="00572EF8">
            <w:pPr>
              <w:jc w:val="center"/>
            </w:pPr>
            <w:r w:rsidRPr="0015457F">
              <w:t>β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5C1BE" w14:textId="77777777" w:rsidR="00CF5A43" w:rsidRPr="0015457F" w:rsidRDefault="00CF5A43" w:rsidP="00572EF8">
            <w:pPr>
              <w:jc w:val="center"/>
            </w:pPr>
            <w:r w:rsidRPr="0015457F"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66B4B" w14:textId="77777777" w:rsidR="00CF5A43" w:rsidRPr="0015457F" w:rsidRDefault="00CF5A43" w:rsidP="00572EF8">
            <w:pPr>
              <w:jc w:val="center"/>
            </w:pPr>
            <w:r w:rsidRPr="0015457F">
              <w:t>p</w:t>
            </w:r>
          </w:p>
        </w:tc>
      </w:tr>
      <w:tr w:rsidR="00CF5A43" w:rsidRPr="0015457F" w14:paraId="1826BB7C" w14:textId="77777777" w:rsidTr="00572EF8">
        <w:tblPrEx>
          <w:jc w:val="left"/>
        </w:tblPrEx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44F10" w14:textId="77777777" w:rsidR="00CF5A43" w:rsidRPr="0015457F" w:rsidRDefault="00CF5A43" w:rsidP="00572EF8">
            <w:pPr>
              <w:jc w:val="center"/>
            </w:pPr>
            <w:r w:rsidRPr="0015457F"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9F68C" w14:textId="77777777" w:rsidR="00CF5A43" w:rsidRPr="0015457F" w:rsidRDefault="00CF5A43" w:rsidP="00572EF8">
            <w:pPr>
              <w:jc w:val="center"/>
            </w:pPr>
            <w:r w:rsidRPr="0015457F">
              <w:t>-0.04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43B9D" w14:textId="77777777" w:rsidR="00CF5A43" w:rsidRPr="0015457F" w:rsidRDefault="00CF5A43" w:rsidP="00572EF8">
            <w:pPr>
              <w:jc w:val="center"/>
            </w:pPr>
            <w:r w:rsidRPr="0015457F">
              <w:t>-0.210, 0.1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FDF4F" w14:textId="77777777" w:rsidR="00CF5A43" w:rsidRPr="0015457F" w:rsidRDefault="00CF5A43" w:rsidP="00572EF8">
            <w:pPr>
              <w:jc w:val="center"/>
            </w:pPr>
            <w:r w:rsidRPr="0015457F">
              <w:t>0.559</w:t>
            </w:r>
          </w:p>
        </w:tc>
      </w:tr>
      <w:tr w:rsidR="00CF5A43" w:rsidRPr="0015457F" w14:paraId="312D37D9" w14:textId="77777777" w:rsidTr="00572EF8">
        <w:tblPrEx>
          <w:jc w:val="left"/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3919" w14:textId="77777777" w:rsidR="00CF5A43" w:rsidRPr="0015457F" w:rsidRDefault="00CF5A43" w:rsidP="00572EF8">
            <w:pPr>
              <w:jc w:val="center"/>
            </w:pPr>
            <w:r w:rsidRPr="0015457F">
              <w:lastRenderedPageBreak/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3EA3" w14:textId="77777777" w:rsidR="00CF5A43" w:rsidRPr="0015457F" w:rsidRDefault="00CF5A43" w:rsidP="00572EF8">
            <w:pPr>
              <w:jc w:val="center"/>
            </w:pPr>
            <w:r w:rsidRPr="0015457F">
              <w:t>1.6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C2CA" w14:textId="77777777" w:rsidR="00CF5A43" w:rsidRPr="0015457F" w:rsidRDefault="00CF5A43" w:rsidP="00572EF8">
            <w:pPr>
              <w:jc w:val="center"/>
            </w:pPr>
            <w:r w:rsidRPr="0015457F">
              <w:t>-1.258, 4.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957A" w14:textId="77777777" w:rsidR="00CF5A43" w:rsidRPr="0015457F" w:rsidRDefault="00CF5A43" w:rsidP="00572EF8">
            <w:pPr>
              <w:jc w:val="center"/>
            </w:pPr>
            <w:r w:rsidRPr="0015457F">
              <w:t>0.260</w:t>
            </w:r>
          </w:p>
        </w:tc>
      </w:tr>
      <w:tr w:rsidR="00CF5A43" w:rsidRPr="0015457F" w14:paraId="7C21C716" w14:textId="77777777" w:rsidTr="00572EF8">
        <w:tblPrEx>
          <w:jc w:val="left"/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4119" w14:textId="77777777" w:rsidR="00CF5A43" w:rsidRPr="0015457F" w:rsidRDefault="00CF5A43" w:rsidP="00572EF8">
            <w:pPr>
              <w:jc w:val="center"/>
            </w:pPr>
            <w:r w:rsidRPr="0015457F">
              <w:t>AH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1793" w14:textId="77777777" w:rsidR="00CF5A43" w:rsidRPr="0015457F" w:rsidRDefault="00CF5A43" w:rsidP="00572EF8">
            <w:pPr>
              <w:jc w:val="center"/>
            </w:pPr>
            <w:r w:rsidRPr="0015457F">
              <w:t>0.0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44C8" w14:textId="77777777" w:rsidR="00CF5A43" w:rsidRPr="0015457F" w:rsidRDefault="00CF5A43" w:rsidP="00572EF8">
            <w:pPr>
              <w:jc w:val="center"/>
            </w:pPr>
            <w:r w:rsidRPr="0015457F">
              <w:t>0.026, 0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9973" w14:textId="77777777" w:rsidR="00CF5A43" w:rsidRPr="0015457F" w:rsidRDefault="00CF5A43" w:rsidP="00572EF8">
            <w:pPr>
              <w:jc w:val="center"/>
            </w:pPr>
            <w:r w:rsidRPr="0015457F">
              <w:t>0.007</w:t>
            </w:r>
          </w:p>
        </w:tc>
      </w:tr>
      <w:tr w:rsidR="00CF5A43" w:rsidRPr="0015457F" w14:paraId="159AE235" w14:textId="77777777" w:rsidTr="00572EF8">
        <w:tblPrEx>
          <w:jc w:val="left"/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8FED" w14:textId="77777777" w:rsidR="00CF5A43" w:rsidRPr="0015457F" w:rsidRDefault="00CF5A43" w:rsidP="00572EF8">
            <w:pPr>
              <w:jc w:val="center"/>
            </w:pPr>
            <w:r w:rsidRPr="0015457F">
              <w:t>Diastolic B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5788" w14:textId="77777777" w:rsidR="00CF5A43" w:rsidRPr="0015457F" w:rsidRDefault="00CF5A43" w:rsidP="00572EF8">
            <w:pPr>
              <w:jc w:val="center"/>
            </w:pPr>
            <w:r w:rsidRPr="0015457F">
              <w:t>0.0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CD7A" w14:textId="77777777" w:rsidR="00CF5A43" w:rsidRPr="0015457F" w:rsidRDefault="00CF5A43" w:rsidP="00572EF8">
            <w:pPr>
              <w:jc w:val="center"/>
            </w:pPr>
            <w:r w:rsidRPr="0015457F">
              <w:t>-0.049, 0.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AFB1" w14:textId="77777777" w:rsidR="00CF5A43" w:rsidRPr="0015457F" w:rsidRDefault="00CF5A43" w:rsidP="00572EF8">
            <w:pPr>
              <w:jc w:val="center"/>
            </w:pPr>
            <w:r w:rsidRPr="0015457F">
              <w:t>0.206</w:t>
            </w:r>
          </w:p>
        </w:tc>
      </w:tr>
      <w:tr w:rsidR="00CF5A43" w:rsidRPr="0015457F" w14:paraId="12D7B651" w14:textId="77777777" w:rsidTr="00572EF8">
        <w:tblPrEx>
          <w:jc w:val="left"/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DAFA" w14:textId="77777777" w:rsidR="00CF5A43" w:rsidRPr="0015457F" w:rsidRDefault="00CF5A43" w:rsidP="00572EF8">
            <w:pPr>
              <w:jc w:val="center"/>
            </w:pPr>
            <w:r w:rsidRPr="0015457F">
              <w:t>HbA1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8CD9" w14:textId="77777777" w:rsidR="00CF5A43" w:rsidRPr="0015457F" w:rsidRDefault="00CF5A43" w:rsidP="00572EF8">
            <w:pPr>
              <w:jc w:val="center"/>
            </w:pPr>
            <w:r w:rsidRPr="0015457F">
              <w:t>0.9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4D8D" w14:textId="77777777" w:rsidR="00CF5A43" w:rsidRPr="0015457F" w:rsidRDefault="00CF5A43" w:rsidP="00572EF8">
            <w:pPr>
              <w:jc w:val="center"/>
            </w:pPr>
            <w:r w:rsidRPr="0015457F">
              <w:t>-0.278, 2.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09A5" w14:textId="77777777" w:rsidR="00CF5A43" w:rsidRPr="0015457F" w:rsidRDefault="00CF5A43" w:rsidP="00572EF8">
            <w:pPr>
              <w:jc w:val="center"/>
            </w:pPr>
            <w:r w:rsidRPr="0015457F">
              <w:t>0.127</w:t>
            </w:r>
          </w:p>
        </w:tc>
      </w:tr>
      <w:tr w:rsidR="00CF5A43" w:rsidRPr="0015457F" w14:paraId="48DB9709" w14:textId="77777777" w:rsidTr="00572EF8">
        <w:tblPrEx>
          <w:jc w:val="left"/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FDD1" w14:textId="77777777" w:rsidR="00CF5A43" w:rsidRPr="0015457F" w:rsidRDefault="00CF5A43" w:rsidP="00572EF8">
            <w:pPr>
              <w:jc w:val="center"/>
            </w:pPr>
            <w:r w:rsidRPr="0015457F">
              <w:t>LDL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2432" w14:textId="77777777" w:rsidR="00CF5A43" w:rsidRPr="0015457F" w:rsidRDefault="00CF5A43" w:rsidP="00572EF8">
            <w:pPr>
              <w:jc w:val="center"/>
            </w:pPr>
            <w:r w:rsidRPr="0015457F">
              <w:t>-0.8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9A4E" w14:textId="77777777" w:rsidR="00CF5A43" w:rsidRPr="0015457F" w:rsidRDefault="00CF5A43" w:rsidP="00572EF8">
            <w:pPr>
              <w:jc w:val="center"/>
            </w:pPr>
            <w:r w:rsidRPr="0015457F">
              <w:t>-3.567, 1.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A430" w14:textId="77777777" w:rsidR="00CF5A43" w:rsidRPr="0015457F" w:rsidRDefault="00CF5A43" w:rsidP="00572EF8">
            <w:pPr>
              <w:jc w:val="center"/>
            </w:pPr>
            <w:r w:rsidRPr="0015457F">
              <w:t>0.509</w:t>
            </w:r>
          </w:p>
        </w:tc>
      </w:tr>
      <w:tr w:rsidR="00CF5A43" w:rsidRPr="0015457F" w14:paraId="46F7CE07" w14:textId="77777777" w:rsidTr="00572EF8">
        <w:tblPrEx>
          <w:jc w:val="left"/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06B1" w14:textId="77777777" w:rsidR="00CF5A43" w:rsidRPr="0015457F" w:rsidRDefault="00CF5A43" w:rsidP="00572EF8">
            <w:pPr>
              <w:jc w:val="center"/>
            </w:pPr>
            <w:r w:rsidRPr="0015457F">
              <w:t>HDL-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86A7" w14:textId="77777777" w:rsidR="00CF5A43" w:rsidRPr="0015457F" w:rsidRDefault="00CF5A43" w:rsidP="00572EF8">
            <w:pPr>
              <w:jc w:val="center"/>
            </w:pPr>
            <w:r w:rsidRPr="0015457F">
              <w:t>-7.6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59B0" w14:textId="77777777" w:rsidR="00CF5A43" w:rsidRPr="0015457F" w:rsidRDefault="00CF5A43" w:rsidP="00572EF8">
            <w:pPr>
              <w:jc w:val="center"/>
            </w:pPr>
            <w:r w:rsidRPr="0015457F">
              <w:t>-15.903, 0.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5E12" w14:textId="77777777" w:rsidR="00CF5A43" w:rsidRPr="0015457F" w:rsidRDefault="00CF5A43" w:rsidP="00572EF8">
            <w:pPr>
              <w:jc w:val="center"/>
            </w:pPr>
            <w:r w:rsidRPr="0015457F">
              <w:t>0.071</w:t>
            </w:r>
          </w:p>
        </w:tc>
      </w:tr>
      <w:tr w:rsidR="00CF5A43" w:rsidRPr="0015457F" w14:paraId="31FFC549" w14:textId="77777777" w:rsidTr="00572EF8">
        <w:tblPrEx>
          <w:jc w:val="left"/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B531" w14:textId="77777777" w:rsidR="00CF5A43" w:rsidRPr="0015457F" w:rsidRDefault="00CF5A43" w:rsidP="00572EF8">
            <w:pPr>
              <w:jc w:val="center"/>
            </w:pPr>
            <w:r w:rsidRPr="0015457F">
              <w:t>Triglyceri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D9B0" w14:textId="77777777" w:rsidR="00CF5A43" w:rsidRPr="0015457F" w:rsidRDefault="00CF5A43" w:rsidP="00572EF8">
            <w:pPr>
              <w:jc w:val="center"/>
            </w:pPr>
            <w:r w:rsidRPr="0015457F">
              <w:t>-0.6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1A52" w14:textId="77777777" w:rsidR="00CF5A43" w:rsidRPr="0015457F" w:rsidRDefault="00CF5A43" w:rsidP="00572EF8">
            <w:pPr>
              <w:jc w:val="center"/>
            </w:pPr>
            <w:r w:rsidRPr="0015457F">
              <w:t>-2.961, 1.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660C" w14:textId="77777777" w:rsidR="00CF5A43" w:rsidRPr="0015457F" w:rsidRDefault="00CF5A43" w:rsidP="00572EF8">
            <w:pPr>
              <w:jc w:val="center"/>
            </w:pPr>
            <w:r w:rsidRPr="0015457F">
              <w:t>0.615</w:t>
            </w:r>
          </w:p>
        </w:tc>
      </w:tr>
      <w:tr w:rsidR="00CF5A43" w:rsidRPr="0015457F" w14:paraId="5828D2F6" w14:textId="77777777" w:rsidTr="00572EF8">
        <w:tblPrEx>
          <w:jc w:val="left"/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3CB7" w14:textId="77777777" w:rsidR="00CF5A43" w:rsidRPr="0015457F" w:rsidRDefault="00CF5A43" w:rsidP="00572EF8">
            <w:pPr>
              <w:jc w:val="center"/>
            </w:pPr>
            <w:r w:rsidRPr="0015457F">
              <w:t>Uric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FEFE" w14:textId="77777777" w:rsidR="00CF5A43" w:rsidRPr="0015457F" w:rsidRDefault="00CF5A43" w:rsidP="00572EF8">
            <w:pPr>
              <w:jc w:val="center"/>
            </w:pPr>
            <w:r w:rsidRPr="0015457F">
              <w:t>0.0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06D3" w14:textId="77777777" w:rsidR="00CF5A43" w:rsidRPr="0015457F" w:rsidRDefault="00CF5A43" w:rsidP="00572EF8">
            <w:pPr>
              <w:jc w:val="center"/>
            </w:pPr>
            <w:r w:rsidRPr="0015457F">
              <w:t>-0.011, 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C178" w14:textId="77777777" w:rsidR="00CF5A43" w:rsidRPr="0015457F" w:rsidRDefault="00CF5A43" w:rsidP="00572EF8">
            <w:pPr>
              <w:jc w:val="center"/>
            </w:pPr>
            <w:r w:rsidRPr="0015457F">
              <w:t>0.364</w:t>
            </w:r>
          </w:p>
        </w:tc>
      </w:tr>
      <w:tr w:rsidR="00CF5A43" w:rsidRPr="0015457F" w14:paraId="3BFA2510" w14:textId="77777777" w:rsidTr="00572EF8">
        <w:tblPrEx>
          <w:jc w:val="left"/>
        </w:tblPrEx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31321450" w14:textId="77777777" w:rsidR="00CF5A43" w:rsidRPr="0015457F" w:rsidRDefault="00CF5A43" w:rsidP="00572EF8">
            <w:pPr>
              <w:jc w:val="center"/>
            </w:pPr>
            <w:r w:rsidRPr="0015457F">
              <w:t>25(OH)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9421EF2" w14:textId="77777777" w:rsidR="00CF5A43" w:rsidRPr="0015457F" w:rsidRDefault="00CF5A43" w:rsidP="00572EF8">
            <w:pPr>
              <w:jc w:val="center"/>
            </w:pPr>
            <w:r w:rsidRPr="0015457F">
              <w:t>-0.27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8AA1A9C" w14:textId="77777777" w:rsidR="00CF5A43" w:rsidRPr="0015457F" w:rsidRDefault="00CF5A43" w:rsidP="00572EF8">
            <w:pPr>
              <w:jc w:val="center"/>
            </w:pPr>
            <w:r w:rsidRPr="0015457F">
              <w:t>-0.527, -0.0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0CB8D58" w14:textId="77777777" w:rsidR="00CF5A43" w:rsidRPr="0015457F" w:rsidRDefault="00CF5A43" w:rsidP="00572EF8">
            <w:pPr>
              <w:jc w:val="center"/>
            </w:pPr>
            <w:r w:rsidRPr="0015457F">
              <w:t>0.034</w:t>
            </w:r>
          </w:p>
        </w:tc>
      </w:tr>
    </w:tbl>
    <w:p w14:paraId="066CA438" w14:textId="77777777" w:rsidR="00CF5A43" w:rsidRPr="0015457F" w:rsidRDefault="00CF5A43" w:rsidP="00CF5A43">
      <w:pPr>
        <w:spacing w:line="240" w:lineRule="auto"/>
      </w:pPr>
      <w:proofErr w:type="spellStart"/>
      <w:r w:rsidRPr="0015457F">
        <w:rPr>
          <w:vertAlign w:val="superscript"/>
        </w:rPr>
        <w:t>a</w:t>
      </w:r>
      <w:r w:rsidRPr="0015457F">
        <w:t>Adjusted</w:t>
      </w:r>
      <w:proofErr w:type="spellEnd"/>
      <w:r w:rsidRPr="0015457F">
        <w:t xml:space="preserve"> for gender, alcohol consumption, BMI, systolic BP, LDL-C, triglyceride level, uric acid level</w:t>
      </w:r>
    </w:p>
    <w:p w14:paraId="10E49DD0" w14:textId="77777777" w:rsidR="00CF5A43" w:rsidRPr="0015457F" w:rsidRDefault="00CF5A43" w:rsidP="00CF5A43">
      <w:pPr>
        <w:spacing w:line="240" w:lineRule="auto"/>
      </w:pPr>
      <w:proofErr w:type="spellStart"/>
      <w:r w:rsidRPr="0015457F">
        <w:rPr>
          <w:vertAlign w:val="superscript"/>
        </w:rPr>
        <w:t>b</w:t>
      </w:r>
      <w:r w:rsidRPr="0015457F">
        <w:t>Adjusted</w:t>
      </w:r>
      <w:proofErr w:type="spellEnd"/>
      <w:r w:rsidRPr="0015457F">
        <w:t xml:space="preserve"> for gender, alcohol consumption, BMI, systolic BP</w:t>
      </w:r>
    </w:p>
    <w:p w14:paraId="2D86E125" w14:textId="77777777" w:rsidR="00CF5A43" w:rsidRDefault="00CF5A43" w:rsidP="00CF5A43">
      <w:pPr>
        <w:spacing w:line="276" w:lineRule="auto"/>
        <w:rPr>
          <w:sz w:val="24"/>
          <w:szCs w:val="24"/>
        </w:rPr>
      </w:pPr>
      <w:r w:rsidRPr="0015457F">
        <w:rPr>
          <w:sz w:val="24"/>
          <w:szCs w:val="24"/>
        </w:rPr>
        <w:t xml:space="preserve">25(OH)D: 25-hydroxyvitamin D; OSA: obstructive sleep </w:t>
      </w:r>
      <w:proofErr w:type="spellStart"/>
      <w:r w:rsidRPr="0015457F">
        <w:rPr>
          <w:sz w:val="24"/>
          <w:szCs w:val="24"/>
        </w:rPr>
        <w:t>apnea</w:t>
      </w:r>
      <w:proofErr w:type="spellEnd"/>
      <w:r w:rsidRPr="0015457F">
        <w:rPr>
          <w:sz w:val="24"/>
          <w:szCs w:val="24"/>
        </w:rPr>
        <w:t>; SNS: sympathetic nervous system; AHI: apnoea hypopnea index; BP: blood pressure; BMI: body mass index</w:t>
      </w:r>
    </w:p>
    <w:p w14:paraId="2A782534" w14:textId="77777777" w:rsidR="00CF5A43" w:rsidRDefault="00CF5A43" w:rsidP="00CF5A43"/>
    <w:p w14:paraId="796360E8" w14:textId="77777777" w:rsidR="00CF5A43" w:rsidRPr="00CF5A43" w:rsidRDefault="00CF5A43">
      <w:pPr>
        <w:rPr>
          <w:rFonts w:hint="eastAsia"/>
        </w:rPr>
      </w:pPr>
    </w:p>
    <w:sectPr w:rsidR="00CF5A43" w:rsidRPr="00CF5A43" w:rsidSect="00CF5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1831"/>
    <w:rsid w:val="000D2EF0"/>
    <w:rsid w:val="0015457F"/>
    <w:rsid w:val="006E4BE6"/>
    <w:rsid w:val="00941831"/>
    <w:rsid w:val="00957F0F"/>
    <w:rsid w:val="00A43599"/>
    <w:rsid w:val="00B51C06"/>
    <w:rsid w:val="00CE0295"/>
    <w:rsid w:val="00CF5A43"/>
    <w:rsid w:val="00EB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944F6"/>
  <w15:chartTrackingRefBased/>
  <w15:docId w15:val="{91F01ACC-2DE8-441A-9B0D-75407BAA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F0F"/>
    <w:pPr>
      <w:spacing w:after="160" w:line="259" w:lineRule="auto"/>
    </w:pPr>
    <w:rPr>
      <w:rFonts w:ascii="Times New Roman" w:hAnsi="Times New Roman" w:cs="Times New Roman"/>
      <w:sz w:val="22"/>
      <w:lang w:val="en-MY"/>
    </w:rPr>
  </w:style>
  <w:style w:type="paragraph" w:styleId="1">
    <w:name w:val="heading 1"/>
    <w:basedOn w:val="a"/>
    <w:next w:val="a"/>
    <w:link w:val="10"/>
    <w:uiPriority w:val="9"/>
    <w:qFormat/>
    <w:rsid w:val="009418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18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18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18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18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18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18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18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18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18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18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18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18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183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18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18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18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18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18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1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18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18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18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18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18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18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1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18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183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F5A43"/>
    <w:rPr>
      <w:rFonts w:ascii="Times New Roman" w:hAnsi="Times New Roman" w:cs="Times New Roman"/>
      <w:sz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89</Words>
  <Characters>5072</Characters>
  <Application>Microsoft Office Word</Application>
  <DocSecurity>0</DocSecurity>
  <Lines>42</Lines>
  <Paragraphs>11</Paragraphs>
  <ScaleCrop>false</ScaleCrop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nggang</dc:creator>
  <cp:keywords/>
  <dc:description/>
  <cp:lastModifiedBy>zhang yonggang</cp:lastModifiedBy>
  <cp:revision>7</cp:revision>
  <dcterms:created xsi:type="dcterms:W3CDTF">2025-09-09T06:08:00Z</dcterms:created>
  <dcterms:modified xsi:type="dcterms:W3CDTF">2025-09-09T06:13:00Z</dcterms:modified>
</cp:coreProperties>
</file>